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DF8DD" w14:textId="121C28E8" w:rsidR="00584C8E" w:rsidRPr="001A26E2" w:rsidRDefault="00584C8E" w:rsidP="00584C8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bookmarkStart w:id="0" w:name="OLE_LINK99"/>
      <w:bookmarkStart w:id="1" w:name="_Hlk172394715"/>
      <w:r w:rsidRPr="001A26E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s</w:t>
      </w:r>
      <w:r w:rsidRPr="001A26E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82E72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3</w:t>
      </w:r>
    </w:p>
    <w:p w14:paraId="25CC3983" w14:textId="77777777" w:rsidR="00584C8E" w:rsidRPr="001A26E2" w:rsidRDefault="00584C8E" w:rsidP="00584C8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</w:p>
    <w:p w14:paraId="5357E6E7" w14:textId="05BD7353" w:rsidR="00584C8E" w:rsidRPr="001A26E2" w:rsidRDefault="00584C8E" w:rsidP="00584C8E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1A26E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DHX9-mediated </w:t>
      </w:r>
      <w:bookmarkStart w:id="2" w:name="OLE_LINK309"/>
      <w:r w:rsidRPr="001A26E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epigenetic</w:t>
      </w:r>
      <w:bookmarkEnd w:id="2"/>
      <w:r w:rsidRPr="001A26E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silencing of BECN1 contributes to </w:t>
      </w:r>
      <w:bookmarkStart w:id="3" w:name="OLE_LINK18"/>
      <w:r w:rsidRPr="001A26E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impaired autophagy </w:t>
      </w:r>
      <w:bookmarkEnd w:id="3"/>
      <w:r w:rsidRPr="001A26E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and tumor progression in breast cancer via recruitment of HDAC5</w:t>
      </w:r>
    </w:p>
    <w:bookmarkEnd w:id="0"/>
    <w:p w14:paraId="46B2C5B7" w14:textId="77777777" w:rsidR="00584C8E" w:rsidRPr="001A26E2" w:rsidRDefault="00584C8E" w:rsidP="002E464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bookmarkEnd w:id="1"/>
    <w:p w14:paraId="0C44B2D8" w14:textId="7EF3F13E" w:rsidR="00584C8E" w:rsidRPr="001A26E2" w:rsidRDefault="00430B15" w:rsidP="002E46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iyang Li, Fang Liu, </w:t>
      </w:r>
      <w:proofErr w:type="spellStart"/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Fengbei</w:t>
      </w:r>
      <w:proofErr w:type="spellEnd"/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, </w:t>
      </w:r>
      <w:proofErr w:type="spellStart"/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Guopeng</w:t>
      </w:r>
      <w:proofErr w:type="spellEnd"/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eng, Xin Wen, </w:t>
      </w:r>
      <w:proofErr w:type="spellStart"/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Jianan</w:t>
      </w:r>
      <w:proofErr w:type="spellEnd"/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ng, </w:t>
      </w:r>
      <w:proofErr w:type="spellStart"/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Jueyu</w:t>
      </w:r>
      <w:proofErr w:type="spellEnd"/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ou</w:t>
      </w:r>
    </w:p>
    <w:p w14:paraId="684F084E" w14:textId="77777777" w:rsidR="00430B15" w:rsidRPr="001A26E2" w:rsidRDefault="00430B15" w:rsidP="002E464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783B6C" w14:textId="77777777" w:rsidR="00430B15" w:rsidRPr="001A26E2" w:rsidRDefault="00430B15" w:rsidP="002E464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647382" w14:textId="77777777" w:rsidR="00584C8E" w:rsidRPr="001A26E2" w:rsidRDefault="00584C8E" w:rsidP="00584C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is file includes:</w:t>
      </w:r>
    </w:p>
    <w:p w14:paraId="0EB86407" w14:textId="22DA0606" w:rsidR="00584C8E" w:rsidRPr="001A26E2" w:rsidRDefault="00584C8E" w:rsidP="00584C8E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Detailed information of primers, siRNA</w:t>
      </w:r>
      <w:r w:rsidR="004266A5"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F78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antibodies</w:t>
      </w:r>
      <w:r w:rsidR="00DF78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DF787F" w:rsidRPr="00DF78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talog numbers and company names of reagents and kits</w:t>
      </w:r>
    </w:p>
    <w:p w14:paraId="421D3D4D" w14:textId="613DB5A0" w:rsidR="00584C8E" w:rsidRPr="00857BDE" w:rsidRDefault="00584C8E" w:rsidP="00584C8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45B901" w14:textId="77777777" w:rsidR="00584C8E" w:rsidRPr="001A26E2" w:rsidRDefault="00584C8E" w:rsidP="002E464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00EB37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C8021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661C28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2CAC9B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CC6F3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90BA5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34B6B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F6E320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36218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B89875" w14:textId="77777777" w:rsidR="00305E96" w:rsidRPr="001A26E2" w:rsidRDefault="00305E96" w:rsidP="00305E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6A420D" w14:textId="77777777" w:rsidR="00DF787F" w:rsidRDefault="00DF787F" w:rsidP="00475F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DCDB0" w14:textId="77777777" w:rsidR="007634F6" w:rsidRPr="001A26E2" w:rsidRDefault="007634F6" w:rsidP="00475F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3C5F4D" w14:textId="088D82BD" w:rsidR="00F9580C" w:rsidRPr="001A26E2" w:rsidRDefault="00F46042" w:rsidP="002E464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rimers for p</w:t>
      </w:r>
      <w:r w:rsidR="00F9580C" w:rsidRPr="001A26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smid construction</w:t>
      </w:r>
    </w:p>
    <w:p w14:paraId="0BF31AE8" w14:textId="77777777" w:rsidR="00DE7545" w:rsidRPr="001A26E2" w:rsidRDefault="009E7464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pcDNA3.1-HA-HDAC3</w:t>
      </w:r>
      <w:r w:rsidR="00E24686"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14:paraId="20C36529" w14:textId="40035062" w:rsidR="00DE7545" w:rsidRPr="001A26E2" w:rsidRDefault="009E7464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5ʹ-</w:t>
      </w:r>
      <w:r w:rsidR="00DE7545"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tggtaccgagctcggatccATGGCCAAGACCGTGGCC</w:t>
      </w: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3ʹ[forward], </w:t>
      </w:r>
    </w:p>
    <w:p w14:paraId="01CA5600" w14:textId="5A2F8F53" w:rsidR="009E7464" w:rsidRPr="001A26E2" w:rsidRDefault="009E7464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5ʹ-</w:t>
      </w:r>
      <w:r w:rsidR="00E24686"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7545"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tgctggatatctgcagaattcTTAAACTAATACCTTCCCATTTACTTTTTC</w:t>
      </w: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-3ʹ [reverse];</w:t>
      </w:r>
    </w:p>
    <w:p w14:paraId="6164F02A" w14:textId="77777777" w:rsidR="00DE7545" w:rsidRPr="001A26E2" w:rsidRDefault="00E24686" w:rsidP="002E46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DNA3.1-HA-HDAC5: </w:t>
      </w:r>
    </w:p>
    <w:p w14:paraId="582F7804" w14:textId="6D9A472E" w:rsidR="00DE7545" w:rsidRPr="001A26E2" w:rsidRDefault="00DE7545" w:rsidP="002E46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5ʹ-</w:t>
      </w:r>
      <w:r w:rsidR="00475F1E"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tggtaccgagctcggatccATGAACTCTCCCAACGAGTCGG-3ʹ[forward], </w:t>
      </w:r>
    </w:p>
    <w:p w14:paraId="23415E5A" w14:textId="52A99C5B" w:rsidR="00DE7545" w:rsidRPr="001A26E2" w:rsidRDefault="00DE7545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5ʹ-</w:t>
      </w:r>
      <w:r w:rsidR="00475F1E"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tgctggatatctgcagaattcTCACAGGGCAGGCTCCTGC-3ʹ [reverse];</w:t>
      </w:r>
    </w:p>
    <w:p w14:paraId="3395BD04" w14:textId="72623BED" w:rsidR="00DE7545" w:rsidRPr="001A26E2" w:rsidRDefault="00DE7545" w:rsidP="002E46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DNA3.1-HA-HDAC6: </w:t>
      </w:r>
    </w:p>
    <w:p w14:paraId="12811301" w14:textId="6A69F7C6" w:rsidR="00DE7545" w:rsidRPr="001A26E2" w:rsidRDefault="00DE7545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ʹ- cttggtaccgagctcggatccATGAGTGGAGCGAACCGCG-3ʹ[forward], </w:t>
      </w:r>
    </w:p>
    <w:p w14:paraId="7CC2CAF3" w14:textId="6F648EAD" w:rsidR="00DE7545" w:rsidRDefault="00DE7545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5ʹ- tgctggatatctgcagaattcTTAGTGTGGGTGGGGCATATCC-3ʹ [reverse];</w:t>
      </w:r>
    </w:p>
    <w:p w14:paraId="04B4EC2B" w14:textId="3CAD612C" w:rsidR="00BD2696" w:rsidRPr="005E1708" w:rsidRDefault="00A84F3C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BD2696"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NA3.1-flag-BECN1:</w:t>
      </w:r>
    </w:p>
    <w:p w14:paraId="4207CA1D" w14:textId="56EFA591" w:rsidR="00BD2696" w:rsidRPr="005E1708" w:rsidRDefault="00A84F3C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'- </w:t>
      </w:r>
      <w:proofErr w:type="spellStart"/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ttggtaccgagctcggatccATGGAAGGGTCTAAGACGTCCA</w:t>
      </w:r>
      <w:proofErr w:type="spellEnd"/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-3'</w:t>
      </w:r>
      <w:r w:rsidRPr="005E1708">
        <w:rPr>
          <w:rFonts w:ascii="Times New Roman" w:hAnsi="Times New Roman" w:cs="Times New Roman"/>
          <w:color w:val="000000" w:themeColor="text1"/>
          <w:sz w:val="24"/>
          <w:szCs w:val="24"/>
        </w:rPr>
        <w:t>[forward],</w:t>
      </w:r>
    </w:p>
    <w:p w14:paraId="6193B6C8" w14:textId="19CC22EF" w:rsidR="00A84F3C" w:rsidRPr="005E1708" w:rsidRDefault="00A84F3C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'- </w:t>
      </w:r>
      <w:proofErr w:type="spellStart"/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gctggatatctgcagaattcTCATTTGTTATAAAATTGTGAGGACACC</w:t>
      </w:r>
      <w:proofErr w:type="spellEnd"/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-3'</w:t>
      </w:r>
      <w:r w:rsidRPr="005E1708">
        <w:rPr>
          <w:rFonts w:ascii="Times New Roman" w:hAnsi="Times New Roman" w:cs="Times New Roman"/>
          <w:color w:val="000000" w:themeColor="text1"/>
          <w:sz w:val="24"/>
          <w:szCs w:val="24"/>
        </w:rPr>
        <w:t>[reverse];</w:t>
      </w:r>
    </w:p>
    <w:p w14:paraId="22C482A2" w14:textId="7C976A53" w:rsidR="00A84F3C" w:rsidRPr="005E1708" w:rsidRDefault="00A84F3C" w:rsidP="00A84F3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DNA3.1-flag-ATG5:</w:t>
      </w:r>
    </w:p>
    <w:p w14:paraId="032427FC" w14:textId="2267BB9D" w:rsidR="00A84F3C" w:rsidRPr="005E1708" w:rsidRDefault="00914EEE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'- </w:t>
      </w:r>
      <w:proofErr w:type="spellStart"/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ttggtaccgagctcggatccATGACAGATGACAAAGATGTGCTTC</w:t>
      </w:r>
      <w:proofErr w:type="spellEnd"/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-3'</w:t>
      </w:r>
      <w:r w:rsidRPr="005E1708">
        <w:rPr>
          <w:rFonts w:ascii="Times New Roman" w:hAnsi="Times New Roman" w:cs="Times New Roman"/>
          <w:color w:val="000000" w:themeColor="text1"/>
          <w:sz w:val="24"/>
          <w:szCs w:val="24"/>
        </w:rPr>
        <w:t>[forward],</w:t>
      </w:r>
    </w:p>
    <w:p w14:paraId="68715A8A" w14:textId="08222EBD" w:rsidR="00914EEE" w:rsidRPr="00A84F3C" w:rsidRDefault="00914EEE" w:rsidP="002E464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'- </w:t>
      </w:r>
      <w:proofErr w:type="spellStart"/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gctggatatctgcagaattcTCAATCTGTTGGCTGTGGGAT</w:t>
      </w:r>
      <w:proofErr w:type="spellEnd"/>
      <w:r w:rsidRPr="005E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-3'</w:t>
      </w:r>
      <w:r w:rsidRPr="005E1708">
        <w:rPr>
          <w:rFonts w:ascii="Times New Roman" w:hAnsi="Times New Roman" w:cs="Times New Roman"/>
          <w:color w:val="000000" w:themeColor="text1"/>
          <w:sz w:val="24"/>
          <w:szCs w:val="24"/>
        </w:rPr>
        <w:t>[reverse]</w:t>
      </w:r>
    </w:p>
    <w:p w14:paraId="6DFAC328" w14:textId="77777777" w:rsidR="009C6AAB" w:rsidRPr="001A26E2" w:rsidRDefault="009C6AAB" w:rsidP="002E46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ko.1-GFP-shDHX9: </w:t>
      </w:r>
    </w:p>
    <w:p w14:paraId="102633E7" w14:textId="39AF20CC" w:rsidR="00E24686" w:rsidRPr="001A26E2" w:rsidRDefault="009C6AAB" w:rsidP="002E46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5ʹ- GAGCCAACUUGAAGGAUUA-3 ʹ</w:t>
      </w:r>
    </w:p>
    <w:p w14:paraId="28FD479F" w14:textId="0E89F39A" w:rsidR="00651162" w:rsidRPr="001A26E2" w:rsidRDefault="009C6AAB" w:rsidP="002E46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5ʹ-</w:t>
      </w:r>
      <w:r w:rsidR="00475F1E"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A26E2">
        <w:rPr>
          <w:rFonts w:ascii="Times New Roman" w:hAnsi="Times New Roman" w:cs="Times New Roman"/>
          <w:color w:val="000000" w:themeColor="text1"/>
          <w:sz w:val="24"/>
          <w:szCs w:val="24"/>
        </w:rPr>
        <w:t>UAAUCCUUCAAGUUGGCUC-3 ʹ</w:t>
      </w:r>
    </w:p>
    <w:p w14:paraId="35F7EB68" w14:textId="77777777" w:rsidR="002E4648" w:rsidRPr="001A26E2" w:rsidRDefault="002E4648" w:rsidP="002E4648">
      <w:pPr>
        <w:spacing w:line="36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52E26622" w14:textId="5F856A29" w:rsidR="00533A32" w:rsidRPr="001A26E2" w:rsidRDefault="00533A32" w:rsidP="002E4648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1A26E2">
        <w:rPr>
          <w:rFonts w:ascii="Times New Roman" w:hAnsi="Times New Roman" w:cs="Times New Roman"/>
          <w:b/>
          <w:bCs/>
          <w:color w:val="231F20"/>
          <w:sz w:val="24"/>
          <w:szCs w:val="24"/>
        </w:rPr>
        <w:t>RNAi treatment</w:t>
      </w:r>
      <w:r w:rsidRPr="001A26E2">
        <w:rPr>
          <w:rFonts w:ascii="Times New Roman" w:hAnsi="Times New Roman" w:cs="Times New Roman"/>
          <w:color w:val="231F20"/>
          <w:sz w:val="24"/>
          <w:szCs w:val="24"/>
        </w:rPr>
        <w:br/>
        <w:t xml:space="preserve">The oligonucleotide sequences targeting </w:t>
      </w:r>
      <w:r w:rsidRPr="001A26E2">
        <w:rPr>
          <w:rFonts w:ascii="Times New Roman" w:hAnsi="Times New Roman" w:cs="Times New Roman"/>
          <w:sz w:val="24"/>
          <w:szCs w:val="24"/>
        </w:rPr>
        <w:t>the indicated genes</w:t>
      </w:r>
      <w:r w:rsidRPr="001A26E2">
        <w:rPr>
          <w:rFonts w:ascii="Times New Roman" w:hAnsi="Times New Roman" w:cs="Times New Roman"/>
          <w:color w:val="231F20"/>
          <w:sz w:val="24"/>
          <w:szCs w:val="24"/>
        </w:rPr>
        <w:t xml:space="preserve"> mRNA </w:t>
      </w:r>
      <w:r w:rsidR="00475F1E" w:rsidRPr="001A26E2">
        <w:rPr>
          <w:rFonts w:ascii="Times New Roman" w:hAnsi="Times New Roman" w:cs="Times New Roman"/>
          <w:color w:val="231F20"/>
          <w:sz w:val="24"/>
          <w:szCs w:val="24"/>
        </w:rPr>
        <w:t>are</w:t>
      </w:r>
      <w:r w:rsidRPr="001A26E2">
        <w:rPr>
          <w:rFonts w:ascii="Times New Roman" w:hAnsi="Times New Roman" w:cs="Times New Roman"/>
          <w:color w:val="231F20"/>
          <w:sz w:val="24"/>
          <w:szCs w:val="24"/>
        </w:rPr>
        <w:t xml:space="preserve"> as follows: </w:t>
      </w:r>
    </w:p>
    <w:p w14:paraId="50D8FC18" w14:textId="7A650C5E" w:rsidR="009C6AAB" w:rsidRPr="001A26E2" w:rsidRDefault="005A675F" w:rsidP="002E464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A26E2">
        <w:rPr>
          <w:rFonts w:ascii="Times New Roman" w:hAnsi="Times New Roman" w:cs="Times New Roman"/>
          <w:color w:val="231F20"/>
          <w:sz w:val="24"/>
          <w:szCs w:val="24"/>
        </w:rPr>
        <w:t>DHX9</w:t>
      </w:r>
      <w:r w:rsidR="009C6AAB" w:rsidRPr="001A26E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533A32" w:rsidRPr="001A26E2">
        <w:rPr>
          <w:rFonts w:ascii="Times New Roman" w:hAnsi="Times New Roman" w:cs="Times New Roman"/>
          <w:color w:val="000000"/>
          <w:sz w:val="24"/>
          <w:szCs w:val="24"/>
        </w:rPr>
        <w:t>si</w:t>
      </w:r>
      <w:r w:rsidR="009C6AAB" w:rsidRPr="001A26E2">
        <w:rPr>
          <w:rFonts w:ascii="Times New Roman" w:hAnsi="Times New Roman" w:cs="Times New Roman"/>
          <w:color w:val="000000"/>
          <w:sz w:val="24"/>
          <w:szCs w:val="24"/>
        </w:rPr>
        <w:t>RNA#</w:t>
      </w:r>
      <w:r w:rsidR="00533A32" w:rsidRPr="001A26E2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9C6AAB" w:rsidRPr="001A26E2">
        <w:rPr>
          <w:rFonts w:ascii="Times New Roman" w:hAnsi="Times New Roman" w:cs="Times New Roman"/>
          <w:color w:val="000000"/>
          <w:sz w:val="24"/>
          <w:szCs w:val="24"/>
        </w:rPr>
        <w:t>GUAAAUGAACGUAUGCUGA</w:t>
      </w:r>
    </w:p>
    <w:p w14:paraId="56556B1B" w14:textId="0832BFB1" w:rsidR="009C6AAB" w:rsidRPr="001A26E2" w:rsidRDefault="005A675F" w:rsidP="002E464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A26E2">
        <w:rPr>
          <w:rFonts w:ascii="Times New Roman" w:hAnsi="Times New Roman" w:cs="Times New Roman"/>
          <w:color w:val="231F20"/>
          <w:sz w:val="24"/>
          <w:szCs w:val="24"/>
        </w:rPr>
        <w:t>DHX9</w:t>
      </w:r>
      <w:r w:rsidR="00694B06" w:rsidRPr="001A26E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9C6AAB" w:rsidRPr="001A26E2">
        <w:rPr>
          <w:rFonts w:ascii="Times New Roman" w:hAnsi="Times New Roman" w:cs="Times New Roman"/>
          <w:color w:val="000000"/>
          <w:sz w:val="24"/>
          <w:szCs w:val="24"/>
        </w:rPr>
        <w:t>siRNA#2</w:t>
      </w:r>
      <w:r w:rsidR="00533A32" w:rsidRPr="001A26E2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9C6AAB" w:rsidRPr="001A26E2">
        <w:rPr>
          <w:rFonts w:ascii="Times New Roman" w:hAnsi="Times New Roman" w:cs="Times New Roman"/>
          <w:color w:val="000000"/>
          <w:sz w:val="24"/>
          <w:szCs w:val="24"/>
        </w:rPr>
        <w:t>GAGCCAACUUGAAGGAUUA</w:t>
      </w:r>
    </w:p>
    <w:p w14:paraId="6C8F5CA7" w14:textId="0F153DF9" w:rsidR="00533A32" w:rsidRPr="001A26E2" w:rsidRDefault="009C6AAB" w:rsidP="002E4648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1A26E2">
        <w:rPr>
          <w:rFonts w:ascii="Times New Roman" w:hAnsi="Times New Roman" w:cs="Times New Roman"/>
          <w:color w:val="231F20"/>
          <w:sz w:val="24"/>
          <w:szCs w:val="24"/>
        </w:rPr>
        <w:t xml:space="preserve">BECN1 siRNA: </w:t>
      </w:r>
      <w:r w:rsidR="00846426" w:rsidRPr="001A26E2">
        <w:rPr>
          <w:rFonts w:ascii="Times New Roman" w:hAnsi="Times New Roman" w:cs="Times New Roman"/>
          <w:color w:val="231F20"/>
          <w:sz w:val="24"/>
          <w:szCs w:val="24"/>
        </w:rPr>
        <w:t>CAGUUUGGCACAAUCAAUA</w:t>
      </w:r>
    </w:p>
    <w:p w14:paraId="7833D58E" w14:textId="1AC919D4" w:rsidR="00651162" w:rsidRDefault="00846426" w:rsidP="002E4648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1A26E2">
        <w:rPr>
          <w:rFonts w:ascii="Times New Roman" w:hAnsi="Times New Roman" w:cs="Times New Roman"/>
          <w:color w:val="231F20"/>
          <w:sz w:val="24"/>
          <w:szCs w:val="24"/>
        </w:rPr>
        <w:t>HDAC5 siRNA:</w:t>
      </w:r>
      <w:r w:rsidRPr="001A26E2">
        <w:rPr>
          <w:rFonts w:ascii="Times New Roman" w:hAnsi="Times New Roman" w:cs="Times New Roman"/>
        </w:rPr>
        <w:t xml:space="preserve"> </w:t>
      </w:r>
      <w:r w:rsidRPr="001A26E2">
        <w:rPr>
          <w:rFonts w:ascii="Times New Roman" w:hAnsi="Times New Roman" w:cs="Times New Roman"/>
          <w:color w:val="231F20"/>
          <w:sz w:val="24"/>
          <w:szCs w:val="24"/>
        </w:rPr>
        <w:t>CAGCAUGACCACCUGACAA</w:t>
      </w:r>
    </w:p>
    <w:p w14:paraId="7F8369B3" w14:textId="496F8FE0" w:rsidR="00BD2696" w:rsidRPr="00BD2696" w:rsidRDefault="00BD2696" w:rsidP="002E4648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1B48F8">
        <w:rPr>
          <w:rFonts w:ascii="Times New Roman" w:hAnsi="Times New Roman" w:cs="Times New Roman" w:hint="eastAsia"/>
          <w:color w:val="231F20"/>
          <w:sz w:val="24"/>
          <w:szCs w:val="24"/>
        </w:rPr>
        <w:t>ATG5 siRNA: GCAACUCUGGAUGGGAUUG</w:t>
      </w:r>
    </w:p>
    <w:p w14:paraId="1050E6C1" w14:textId="5C6B047A" w:rsidR="009B01C2" w:rsidRPr="001A26E2" w:rsidRDefault="009B01C2" w:rsidP="002E4648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1A26E2">
        <w:rPr>
          <w:rFonts w:ascii="Times New Roman" w:hAnsi="Times New Roman" w:cs="Times New Roman"/>
          <w:color w:val="231F20"/>
          <w:sz w:val="24"/>
          <w:szCs w:val="24"/>
        </w:rPr>
        <w:t>Ctrl siRNA: UUCUCCGAACGUGUCACGUTT</w:t>
      </w:r>
    </w:p>
    <w:p w14:paraId="58EAB0C7" w14:textId="77777777" w:rsidR="00475F1E" w:rsidRPr="001A26E2" w:rsidRDefault="00475F1E" w:rsidP="002E464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F9B100B" w14:textId="5862ED91" w:rsidR="00F9580C" w:rsidRPr="001A26E2" w:rsidRDefault="00F9580C" w:rsidP="002E464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A26E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RNA extraction and </w:t>
      </w:r>
      <w:proofErr w:type="spellStart"/>
      <w:r w:rsidRPr="001A26E2">
        <w:rPr>
          <w:rFonts w:ascii="Times New Roman" w:hAnsi="Times New Roman" w:cs="Times New Roman"/>
          <w:b/>
          <w:color w:val="000000"/>
          <w:sz w:val="24"/>
          <w:szCs w:val="24"/>
        </w:rPr>
        <w:t>qRT</w:t>
      </w:r>
      <w:proofErr w:type="spellEnd"/>
      <w:r w:rsidRPr="001A26E2">
        <w:rPr>
          <w:rFonts w:ascii="Times New Roman" w:hAnsi="Times New Roman" w:cs="Times New Roman"/>
          <w:b/>
          <w:color w:val="000000"/>
          <w:sz w:val="24"/>
          <w:szCs w:val="24"/>
        </w:rPr>
        <w:t>-PCR</w:t>
      </w:r>
    </w:p>
    <w:p w14:paraId="4AC31FCE" w14:textId="3B4ADB46" w:rsidR="00F9580C" w:rsidRPr="001A26E2" w:rsidRDefault="00F9580C" w:rsidP="002E4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26E2">
        <w:rPr>
          <w:rFonts w:ascii="Times New Roman" w:hAnsi="Times New Roman" w:cs="Times New Roman"/>
          <w:sz w:val="24"/>
          <w:szCs w:val="24"/>
        </w:rPr>
        <w:t>The primers used to amplify the indicated genes are as follows</w:t>
      </w:r>
      <w:r w:rsidR="00475F1E" w:rsidRPr="001A26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W w:w="9072" w:type="dxa"/>
        <w:jc w:val="center"/>
        <w:tblLook w:val="04A0" w:firstRow="1" w:lastRow="0" w:firstColumn="1" w:lastColumn="0" w:noHBand="0" w:noVBand="1"/>
      </w:tblPr>
      <w:tblGrid>
        <w:gridCol w:w="1212"/>
        <w:gridCol w:w="3912"/>
        <w:gridCol w:w="3948"/>
      </w:tblGrid>
      <w:tr w:rsidR="00F9580C" w:rsidRPr="001A26E2" w14:paraId="75AA28CE" w14:textId="77777777" w:rsidTr="002E4648">
        <w:trPr>
          <w:trHeight w:val="20"/>
          <w:jc w:val="center"/>
        </w:trPr>
        <w:tc>
          <w:tcPr>
            <w:tcW w:w="1365" w:type="dxa"/>
          </w:tcPr>
          <w:p w14:paraId="3AA80950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21" w:type="dxa"/>
            <w:gridSpan w:val="2"/>
          </w:tcPr>
          <w:p w14:paraId="5B7A15FB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-PCR Primers</w:t>
            </w:r>
          </w:p>
        </w:tc>
      </w:tr>
      <w:tr w:rsidR="00F9580C" w:rsidRPr="001A26E2" w14:paraId="5CE59C08" w14:textId="77777777" w:rsidTr="002E4648">
        <w:trPr>
          <w:trHeight w:val="20"/>
          <w:jc w:val="center"/>
        </w:trPr>
        <w:tc>
          <w:tcPr>
            <w:tcW w:w="1365" w:type="dxa"/>
          </w:tcPr>
          <w:p w14:paraId="1BEC52E3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37" w:type="dxa"/>
          </w:tcPr>
          <w:p w14:paraId="54347F3E" w14:textId="41CAEED0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Forward Sequence</w:t>
            </w:r>
            <w:r w:rsidR="00475F1E"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(5′-3′)</w:t>
            </w:r>
          </w:p>
        </w:tc>
        <w:tc>
          <w:tcPr>
            <w:tcW w:w="3983" w:type="dxa"/>
          </w:tcPr>
          <w:p w14:paraId="7D0250E0" w14:textId="213867FF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Reverse sequence</w:t>
            </w:r>
            <w:r w:rsidR="00475F1E"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(5′-3′)</w:t>
            </w:r>
          </w:p>
        </w:tc>
      </w:tr>
      <w:tr w:rsidR="00F9580C" w:rsidRPr="001A26E2" w14:paraId="511DD36C" w14:textId="77777777" w:rsidTr="002E4648">
        <w:trPr>
          <w:trHeight w:val="20"/>
          <w:jc w:val="center"/>
        </w:trPr>
        <w:tc>
          <w:tcPr>
            <w:tcW w:w="1365" w:type="dxa"/>
          </w:tcPr>
          <w:p w14:paraId="6F9FC614" w14:textId="1BBCFD53" w:rsidR="00F9580C" w:rsidRPr="001A26E2" w:rsidRDefault="005A675F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DHX9</w:t>
            </w:r>
          </w:p>
        </w:tc>
        <w:tc>
          <w:tcPr>
            <w:tcW w:w="4037" w:type="dxa"/>
            <w:vAlign w:val="center"/>
          </w:tcPr>
          <w:p w14:paraId="5F7EF209" w14:textId="427D1A80" w:rsidR="00F9580C" w:rsidRPr="001A26E2" w:rsidRDefault="005A675F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TCCACATCTGGCTCTCAAA</w:t>
            </w:r>
          </w:p>
        </w:tc>
        <w:tc>
          <w:tcPr>
            <w:tcW w:w="3983" w:type="dxa"/>
            <w:vAlign w:val="center"/>
          </w:tcPr>
          <w:p w14:paraId="24183E61" w14:textId="7D714C93" w:rsidR="00F9580C" w:rsidRPr="001A26E2" w:rsidRDefault="005A675F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TTTCCAAGGTCCAGTTTCC</w:t>
            </w:r>
          </w:p>
        </w:tc>
      </w:tr>
      <w:tr w:rsidR="00F9580C" w:rsidRPr="001A26E2" w14:paraId="737390C5" w14:textId="77777777" w:rsidTr="002E4648">
        <w:trPr>
          <w:trHeight w:val="20"/>
          <w:jc w:val="center"/>
        </w:trPr>
        <w:tc>
          <w:tcPr>
            <w:tcW w:w="1365" w:type="dxa"/>
          </w:tcPr>
          <w:p w14:paraId="0044BB51" w14:textId="593DD304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</w:t>
            </w:r>
          </w:p>
        </w:tc>
        <w:tc>
          <w:tcPr>
            <w:tcW w:w="4037" w:type="dxa"/>
            <w:vAlign w:val="center"/>
          </w:tcPr>
          <w:p w14:paraId="67D2C72C" w14:textId="31936DB5" w:rsidR="00F9580C" w:rsidRPr="001A26E2" w:rsidRDefault="00C73204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CATGCAGGTGAGCTTCGT</w:t>
            </w:r>
          </w:p>
        </w:tc>
        <w:tc>
          <w:tcPr>
            <w:tcW w:w="3983" w:type="dxa"/>
            <w:vAlign w:val="center"/>
          </w:tcPr>
          <w:p w14:paraId="1C2FDE65" w14:textId="6DD293EC" w:rsidR="00F9580C" w:rsidRPr="001A26E2" w:rsidRDefault="00C73204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AATCTGCGAGAGACACCATC</w:t>
            </w:r>
          </w:p>
        </w:tc>
      </w:tr>
      <w:tr w:rsidR="00F9580C" w:rsidRPr="001A26E2" w14:paraId="087FBF2C" w14:textId="77777777" w:rsidTr="002E4648">
        <w:trPr>
          <w:trHeight w:val="20"/>
          <w:jc w:val="center"/>
        </w:trPr>
        <w:tc>
          <w:tcPr>
            <w:tcW w:w="1365" w:type="dxa"/>
          </w:tcPr>
          <w:p w14:paraId="3385CBBB" w14:textId="28C714EF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="00651162" w:rsidRPr="001A2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</w:t>
            </w:r>
            <w:r w:rsidRPr="001A2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4037" w:type="dxa"/>
            <w:vAlign w:val="center"/>
          </w:tcPr>
          <w:p w14:paraId="2EE589A5" w14:textId="3E48CD7E" w:rsidR="00F9580C" w:rsidRPr="001A26E2" w:rsidRDefault="00C73204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AAGATGTGCTTCGAGATGTGT</w:t>
            </w:r>
          </w:p>
        </w:tc>
        <w:tc>
          <w:tcPr>
            <w:tcW w:w="3983" w:type="dxa"/>
            <w:vAlign w:val="center"/>
          </w:tcPr>
          <w:p w14:paraId="36DE4813" w14:textId="0F8481AD" w:rsidR="00F9580C" w:rsidRPr="001A26E2" w:rsidRDefault="00C73204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CTTTGTCAGTTACCAACGTCA</w:t>
            </w:r>
          </w:p>
        </w:tc>
      </w:tr>
      <w:tr w:rsidR="00F9580C" w:rsidRPr="001A26E2" w14:paraId="0142BE07" w14:textId="77777777" w:rsidTr="002E4648">
        <w:trPr>
          <w:trHeight w:val="20"/>
          <w:jc w:val="center"/>
        </w:trPr>
        <w:tc>
          <w:tcPr>
            <w:tcW w:w="1365" w:type="dxa"/>
          </w:tcPr>
          <w:p w14:paraId="27D5AC4A" w14:textId="60D842CD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651162"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4037" w:type="dxa"/>
            <w:vAlign w:val="center"/>
          </w:tcPr>
          <w:p w14:paraId="4B3F5A4A" w14:textId="175521BC" w:rsidR="00F9580C" w:rsidRPr="001A26E2" w:rsidRDefault="00FB55A7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TGATCCCTGTAACTTAGCCCA</w:t>
            </w:r>
          </w:p>
        </w:tc>
        <w:tc>
          <w:tcPr>
            <w:tcW w:w="3983" w:type="dxa"/>
            <w:vAlign w:val="center"/>
          </w:tcPr>
          <w:p w14:paraId="5877A6B1" w14:textId="7682E9ED" w:rsidR="00F9580C" w:rsidRPr="001A26E2" w:rsidRDefault="00FB55A7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CGGAAGCAAACAACTTCAAC</w:t>
            </w:r>
          </w:p>
        </w:tc>
      </w:tr>
      <w:tr w:rsidR="00F9580C" w:rsidRPr="001A26E2" w14:paraId="3144DC46" w14:textId="77777777" w:rsidTr="002E4648">
        <w:trPr>
          <w:trHeight w:val="20"/>
          <w:jc w:val="center"/>
        </w:trPr>
        <w:tc>
          <w:tcPr>
            <w:tcW w:w="1365" w:type="dxa"/>
          </w:tcPr>
          <w:p w14:paraId="7880D154" w14:textId="7A3C3BA5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ULK1</w:t>
            </w:r>
          </w:p>
        </w:tc>
        <w:tc>
          <w:tcPr>
            <w:tcW w:w="4037" w:type="dxa"/>
            <w:vAlign w:val="center"/>
          </w:tcPr>
          <w:p w14:paraId="00EB8BF7" w14:textId="4356E707" w:rsidR="00F9580C" w:rsidRPr="001A26E2" w:rsidRDefault="00EB6EC7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GCAAGTTCGAGTTCTCCCG</w:t>
            </w:r>
          </w:p>
        </w:tc>
        <w:tc>
          <w:tcPr>
            <w:tcW w:w="3983" w:type="dxa"/>
            <w:vAlign w:val="center"/>
          </w:tcPr>
          <w:p w14:paraId="676538E7" w14:textId="6E20CD62" w:rsidR="00F9580C" w:rsidRPr="001A26E2" w:rsidRDefault="00EB6EC7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ACCTCCAAATCGTGCTTCT</w:t>
            </w:r>
          </w:p>
        </w:tc>
      </w:tr>
      <w:tr w:rsidR="00F9580C" w:rsidRPr="001A26E2" w14:paraId="5DE167BA" w14:textId="77777777" w:rsidTr="002E4648">
        <w:trPr>
          <w:trHeight w:val="20"/>
          <w:jc w:val="center"/>
        </w:trPr>
        <w:tc>
          <w:tcPr>
            <w:tcW w:w="1365" w:type="dxa"/>
          </w:tcPr>
          <w:p w14:paraId="39C32D04" w14:textId="7AD7AB47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HDAC3</w:t>
            </w:r>
          </w:p>
        </w:tc>
        <w:tc>
          <w:tcPr>
            <w:tcW w:w="4037" w:type="dxa"/>
            <w:vAlign w:val="center"/>
          </w:tcPr>
          <w:p w14:paraId="0FA2C627" w14:textId="68F036EE" w:rsidR="00F9580C" w:rsidRPr="001A26E2" w:rsidRDefault="00345B54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CTGGCTTCTGCTATGTCAACG</w:t>
            </w:r>
          </w:p>
        </w:tc>
        <w:tc>
          <w:tcPr>
            <w:tcW w:w="3983" w:type="dxa"/>
            <w:vAlign w:val="center"/>
          </w:tcPr>
          <w:p w14:paraId="72987585" w14:textId="5DB5318A" w:rsidR="00F9580C" w:rsidRPr="001A26E2" w:rsidRDefault="00345B54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CCGGTCAGTGAGGTAGAAAG</w:t>
            </w:r>
          </w:p>
        </w:tc>
      </w:tr>
      <w:tr w:rsidR="00F9580C" w:rsidRPr="001A26E2" w14:paraId="7653AF2E" w14:textId="77777777" w:rsidTr="002E4648">
        <w:trPr>
          <w:trHeight w:val="20"/>
          <w:jc w:val="center"/>
        </w:trPr>
        <w:tc>
          <w:tcPr>
            <w:tcW w:w="1365" w:type="dxa"/>
          </w:tcPr>
          <w:p w14:paraId="2B552084" w14:textId="2708EDC2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HDAC5</w:t>
            </w:r>
          </w:p>
        </w:tc>
        <w:tc>
          <w:tcPr>
            <w:tcW w:w="4037" w:type="dxa"/>
            <w:vAlign w:val="center"/>
          </w:tcPr>
          <w:p w14:paraId="7BCD288A" w14:textId="647E08FE" w:rsidR="00F9580C" w:rsidRPr="001A26E2" w:rsidRDefault="00B66C4A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TGCGGAACAAGGAGAAGAG</w:t>
            </w:r>
          </w:p>
        </w:tc>
        <w:tc>
          <w:tcPr>
            <w:tcW w:w="3983" w:type="dxa"/>
            <w:vAlign w:val="center"/>
          </w:tcPr>
          <w:p w14:paraId="08992601" w14:textId="4E600DDD" w:rsidR="00F9580C" w:rsidRPr="001A26E2" w:rsidRDefault="00B66C4A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GGAACTCTGGTCCAAAGAA</w:t>
            </w:r>
          </w:p>
        </w:tc>
      </w:tr>
      <w:tr w:rsidR="00F9580C" w:rsidRPr="001A26E2" w14:paraId="7B1A4862" w14:textId="77777777" w:rsidTr="002E4648">
        <w:trPr>
          <w:trHeight w:val="20"/>
          <w:jc w:val="center"/>
        </w:trPr>
        <w:tc>
          <w:tcPr>
            <w:tcW w:w="1365" w:type="dxa"/>
          </w:tcPr>
          <w:p w14:paraId="0374681B" w14:textId="4E9D65C5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HDAC6</w:t>
            </w:r>
          </w:p>
        </w:tc>
        <w:tc>
          <w:tcPr>
            <w:tcW w:w="4037" w:type="dxa"/>
            <w:vAlign w:val="center"/>
          </w:tcPr>
          <w:p w14:paraId="23CA98F8" w14:textId="74C89C96" w:rsidR="00F9580C" w:rsidRPr="001A26E2" w:rsidRDefault="00B66C4A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ACTGAGACCGTGGAGAG</w:t>
            </w:r>
          </w:p>
        </w:tc>
        <w:tc>
          <w:tcPr>
            <w:tcW w:w="3983" w:type="dxa"/>
            <w:vAlign w:val="center"/>
          </w:tcPr>
          <w:p w14:paraId="2E5B2EAC" w14:textId="10C4D6CF" w:rsidR="00F9580C" w:rsidRPr="001A26E2" w:rsidRDefault="00B66C4A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CTGTGCGAGACTGTAGC</w:t>
            </w:r>
          </w:p>
        </w:tc>
      </w:tr>
      <w:tr w:rsidR="00F9580C" w:rsidRPr="001A26E2" w14:paraId="0A840137" w14:textId="77777777" w:rsidTr="002E4648">
        <w:trPr>
          <w:trHeight w:val="480"/>
          <w:jc w:val="center"/>
        </w:trPr>
        <w:tc>
          <w:tcPr>
            <w:tcW w:w="1365" w:type="dxa"/>
          </w:tcPr>
          <w:p w14:paraId="35472A85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037" w:type="dxa"/>
            <w:vAlign w:val="center"/>
          </w:tcPr>
          <w:p w14:paraId="0636EE36" w14:textId="01316E12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CACCGTCAAGGCTGAGAAC</w:t>
            </w:r>
          </w:p>
        </w:tc>
        <w:tc>
          <w:tcPr>
            <w:tcW w:w="3983" w:type="dxa"/>
            <w:vAlign w:val="center"/>
          </w:tcPr>
          <w:p w14:paraId="045D4DF2" w14:textId="5ACA9946" w:rsidR="00F9580C" w:rsidRPr="001A26E2" w:rsidRDefault="00694B06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GGTGAAGACGCCAGTGGA</w:t>
            </w:r>
          </w:p>
        </w:tc>
      </w:tr>
    </w:tbl>
    <w:p w14:paraId="07B1EC96" w14:textId="77777777" w:rsidR="00651162" w:rsidRPr="001A26E2" w:rsidRDefault="00651162" w:rsidP="002E464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341FBD9" w14:textId="3F53AA1D" w:rsidR="00F9580C" w:rsidRPr="001A26E2" w:rsidRDefault="00F9580C" w:rsidP="002E464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A26E2">
        <w:rPr>
          <w:rFonts w:ascii="Times New Roman" w:hAnsi="Times New Roman" w:cs="Times New Roman"/>
          <w:b/>
          <w:color w:val="000000"/>
          <w:sz w:val="24"/>
          <w:szCs w:val="24"/>
        </w:rPr>
        <w:t>The luciferase reporter assay</w:t>
      </w:r>
    </w:p>
    <w:p w14:paraId="15676314" w14:textId="77777777" w:rsidR="00F9580C" w:rsidRPr="001A26E2" w:rsidRDefault="00F9580C" w:rsidP="002E4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26E2">
        <w:rPr>
          <w:rFonts w:ascii="Times New Roman" w:hAnsi="Times New Roman" w:cs="Times New Roman"/>
          <w:sz w:val="24"/>
          <w:szCs w:val="24"/>
        </w:rPr>
        <w:t>The primers used for cloning the indicated promoters are as follows.</w:t>
      </w:r>
    </w:p>
    <w:tbl>
      <w:tblPr>
        <w:tblStyle w:val="aa"/>
        <w:tblW w:w="886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515"/>
        <w:gridCol w:w="3793"/>
      </w:tblGrid>
      <w:tr w:rsidR="00F9580C" w:rsidRPr="001A26E2" w14:paraId="6D1FBCF2" w14:textId="77777777" w:rsidTr="005E1708">
        <w:trPr>
          <w:jc w:val="center"/>
        </w:trPr>
        <w:tc>
          <w:tcPr>
            <w:tcW w:w="1560" w:type="dxa"/>
          </w:tcPr>
          <w:p w14:paraId="3A50AAAE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8" w:type="dxa"/>
            <w:gridSpan w:val="2"/>
          </w:tcPr>
          <w:p w14:paraId="43B0B515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s for promoter clone</w:t>
            </w:r>
          </w:p>
        </w:tc>
      </w:tr>
      <w:tr w:rsidR="00F9580C" w:rsidRPr="001A26E2" w14:paraId="3F727816" w14:textId="77777777" w:rsidTr="005E1708">
        <w:trPr>
          <w:jc w:val="center"/>
        </w:trPr>
        <w:tc>
          <w:tcPr>
            <w:tcW w:w="1560" w:type="dxa"/>
          </w:tcPr>
          <w:p w14:paraId="75A07357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15" w:type="dxa"/>
          </w:tcPr>
          <w:p w14:paraId="2775D24F" w14:textId="0BFA719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Forward Sequence</w:t>
            </w:r>
            <w:r w:rsidR="00475F1E"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(5′-3′)</w:t>
            </w:r>
          </w:p>
        </w:tc>
        <w:tc>
          <w:tcPr>
            <w:tcW w:w="3793" w:type="dxa"/>
          </w:tcPr>
          <w:p w14:paraId="6E11E45B" w14:textId="21E45A11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Reverse sequence</w:t>
            </w:r>
            <w:r w:rsidR="00475F1E"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(5′-3′)</w:t>
            </w:r>
          </w:p>
        </w:tc>
      </w:tr>
      <w:tr w:rsidR="00F9580C" w:rsidRPr="001A26E2" w14:paraId="1C2582DD" w14:textId="77777777" w:rsidTr="005E1708">
        <w:trPr>
          <w:jc w:val="center"/>
        </w:trPr>
        <w:tc>
          <w:tcPr>
            <w:tcW w:w="1560" w:type="dxa"/>
          </w:tcPr>
          <w:p w14:paraId="3C842D3A" w14:textId="77777777" w:rsidR="001F3779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</w:t>
            </w:r>
          </w:p>
          <w:p w14:paraId="2575B5BE" w14:textId="09BE15DC" w:rsidR="00F9580C" w:rsidRPr="001A26E2" w:rsidRDefault="001F3779" w:rsidP="002E4648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A26E2">
              <w:rPr>
                <w:rFonts w:ascii="Times New Roman" w:hAnsi="Times New Roman" w:cs="Times New Roman"/>
                <w:i/>
                <w:szCs w:val="21"/>
              </w:rPr>
              <w:t>+1</w:t>
            </w:r>
            <w:r w:rsidR="005E170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A26E2">
              <w:rPr>
                <w:rFonts w:ascii="Times New Roman" w:hAnsi="Times New Roman" w:cs="Times New Roman"/>
                <w:i/>
                <w:szCs w:val="21"/>
              </w:rPr>
              <w:t>to</w:t>
            </w:r>
            <w:r w:rsidR="005E170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A26E2">
              <w:rPr>
                <w:rFonts w:ascii="Times New Roman" w:hAnsi="Times New Roman" w:cs="Times New Roman"/>
                <w:i/>
                <w:szCs w:val="21"/>
              </w:rPr>
              <w:t>-2000</w:t>
            </w:r>
          </w:p>
        </w:tc>
        <w:tc>
          <w:tcPr>
            <w:tcW w:w="3515" w:type="dxa"/>
          </w:tcPr>
          <w:p w14:paraId="2FC9F405" w14:textId="5D9D0467" w:rsidR="00F9580C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agctcttacgcgtgctagcGCAGAATATAGTTATGTGCAAGCACTT</w:t>
            </w:r>
            <w:proofErr w:type="spellEnd"/>
          </w:p>
        </w:tc>
        <w:tc>
          <w:tcPr>
            <w:tcW w:w="3793" w:type="dxa"/>
          </w:tcPr>
          <w:p w14:paraId="71A32DEB" w14:textId="6BEF7EC4" w:rsidR="00F9580C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gtaccggaatgccaagcttGAAAACTTCCGCCCGAGACC</w:t>
            </w:r>
            <w:proofErr w:type="spellEnd"/>
          </w:p>
        </w:tc>
      </w:tr>
      <w:tr w:rsidR="00F9580C" w:rsidRPr="001A26E2" w14:paraId="1F108730" w14:textId="77777777" w:rsidTr="005E1708">
        <w:trPr>
          <w:jc w:val="center"/>
        </w:trPr>
        <w:tc>
          <w:tcPr>
            <w:tcW w:w="1560" w:type="dxa"/>
          </w:tcPr>
          <w:p w14:paraId="66F8A89B" w14:textId="77777777" w:rsidR="00F9580C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</w:t>
            </w:r>
          </w:p>
          <w:p w14:paraId="661A20BD" w14:textId="6A3366F2" w:rsidR="001F3779" w:rsidRPr="001A26E2" w:rsidRDefault="001F3779" w:rsidP="002E4648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A26E2">
              <w:rPr>
                <w:rFonts w:ascii="Times New Roman" w:hAnsi="Times New Roman" w:cs="Times New Roman"/>
                <w:i/>
                <w:szCs w:val="21"/>
              </w:rPr>
              <w:t>-500</w:t>
            </w:r>
            <w:r w:rsidR="005E170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A26E2">
              <w:rPr>
                <w:rFonts w:ascii="Times New Roman" w:hAnsi="Times New Roman" w:cs="Times New Roman"/>
                <w:i/>
                <w:szCs w:val="21"/>
              </w:rPr>
              <w:t>to</w:t>
            </w:r>
            <w:r w:rsidR="005E170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A26E2">
              <w:rPr>
                <w:rFonts w:ascii="Times New Roman" w:hAnsi="Times New Roman" w:cs="Times New Roman"/>
                <w:i/>
                <w:szCs w:val="21"/>
              </w:rPr>
              <w:t>-2000</w:t>
            </w:r>
          </w:p>
        </w:tc>
        <w:tc>
          <w:tcPr>
            <w:tcW w:w="3515" w:type="dxa"/>
          </w:tcPr>
          <w:p w14:paraId="1366E54E" w14:textId="55ABD57F" w:rsidR="00F9580C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agctcttacgcgtgctagcGCAGAATATAGTTATGTGCAAGCACTT</w:t>
            </w:r>
            <w:proofErr w:type="spellEnd"/>
          </w:p>
        </w:tc>
        <w:tc>
          <w:tcPr>
            <w:tcW w:w="3793" w:type="dxa"/>
          </w:tcPr>
          <w:p w14:paraId="6D77915D" w14:textId="41297B60" w:rsidR="00F9580C" w:rsidRPr="001A26E2" w:rsidRDefault="001F3779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gtaccggaatgccaagcttACAACAACAGCAACAACAAAAGGC</w:t>
            </w:r>
            <w:proofErr w:type="spellEnd"/>
          </w:p>
        </w:tc>
      </w:tr>
      <w:tr w:rsidR="00F9580C" w:rsidRPr="001A26E2" w14:paraId="795973DE" w14:textId="77777777" w:rsidTr="005E1708">
        <w:trPr>
          <w:jc w:val="center"/>
        </w:trPr>
        <w:tc>
          <w:tcPr>
            <w:tcW w:w="1560" w:type="dxa"/>
          </w:tcPr>
          <w:p w14:paraId="2A144A28" w14:textId="77777777" w:rsidR="001F3779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</w:t>
            </w:r>
          </w:p>
          <w:p w14:paraId="581EED37" w14:textId="48600B80" w:rsidR="00F9580C" w:rsidRPr="001A26E2" w:rsidRDefault="001F3779" w:rsidP="002E4648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A26E2">
              <w:rPr>
                <w:rFonts w:ascii="Times New Roman" w:hAnsi="Times New Roman" w:cs="Times New Roman"/>
                <w:i/>
                <w:szCs w:val="21"/>
              </w:rPr>
              <w:t>-1000</w:t>
            </w:r>
            <w:r w:rsidR="005E170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A26E2">
              <w:rPr>
                <w:rFonts w:ascii="Times New Roman" w:hAnsi="Times New Roman" w:cs="Times New Roman"/>
                <w:i/>
                <w:szCs w:val="21"/>
              </w:rPr>
              <w:t>to</w:t>
            </w:r>
            <w:r w:rsidR="005E170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A26E2">
              <w:rPr>
                <w:rFonts w:ascii="Times New Roman" w:hAnsi="Times New Roman" w:cs="Times New Roman"/>
                <w:i/>
                <w:szCs w:val="21"/>
              </w:rPr>
              <w:t>-2000</w:t>
            </w:r>
          </w:p>
        </w:tc>
        <w:tc>
          <w:tcPr>
            <w:tcW w:w="3515" w:type="dxa"/>
          </w:tcPr>
          <w:p w14:paraId="357F3A56" w14:textId="34DA698D" w:rsidR="00F9580C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agctcttacgcgtgctagcGCAGAATATAGTTATGTGCAAGCACTT</w:t>
            </w:r>
            <w:proofErr w:type="spellEnd"/>
          </w:p>
        </w:tc>
        <w:tc>
          <w:tcPr>
            <w:tcW w:w="3793" w:type="dxa"/>
          </w:tcPr>
          <w:p w14:paraId="6CEDC989" w14:textId="3EC0D3F8" w:rsidR="00F9580C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gtaccggaatgccaagcttAGAGATACAGAAAATGGGGTGAGG</w:t>
            </w:r>
            <w:proofErr w:type="spellEnd"/>
          </w:p>
        </w:tc>
      </w:tr>
      <w:tr w:rsidR="00F9580C" w:rsidRPr="001A26E2" w14:paraId="6F980A34" w14:textId="77777777" w:rsidTr="005E1708">
        <w:trPr>
          <w:jc w:val="center"/>
        </w:trPr>
        <w:tc>
          <w:tcPr>
            <w:tcW w:w="1560" w:type="dxa"/>
          </w:tcPr>
          <w:p w14:paraId="5BF49E57" w14:textId="77777777" w:rsidR="001F3779" w:rsidRPr="001A26E2" w:rsidRDefault="001F3779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</w:t>
            </w:r>
          </w:p>
          <w:p w14:paraId="77BF0973" w14:textId="295470AE" w:rsidR="00F9580C" w:rsidRPr="001A26E2" w:rsidRDefault="001F3779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Cs w:val="21"/>
              </w:rPr>
              <w:t>-1500</w:t>
            </w:r>
            <w:r w:rsidR="005E170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A26E2">
              <w:rPr>
                <w:rFonts w:ascii="Times New Roman" w:hAnsi="Times New Roman" w:cs="Times New Roman"/>
                <w:i/>
                <w:szCs w:val="21"/>
              </w:rPr>
              <w:t>to</w:t>
            </w:r>
            <w:r w:rsidR="005E1708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1A26E2">
              <w:rPr>
                <w:rFonts w:ascii="Times New Roman" w:hAnsi="Times New Roman" w:cs="Times New Roman"/>
                <w:i/>
                <w:szCs w:val="21"/>
              </w:rPr>
              <w:t>-2000</w:t>
            </w:r>
          </w:p>
        </w:tc>
        <w:tc>
          <w:tcPr>
            <w:tcW w:w="3515" w:type="dxa"/>
          </w:tcPr>
          <w:p w14:paraId="76DA8014" w14:textId="398D63FD" w:rsidR="00F9580C" w:rsidRPr="001A26E2" w:rsidRDefault="00302DDB" w:rsidP="002E4648">
            <w:pPr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agctcttacgcgtgctagcGCAGAATATAGTTATGTGCAAGCACTT</w:t>
            </w:r>
            <w:proofErr w:type="spellEnd"/>
          </w:p>
        </w:tc>
        <w:tc>
          <w:tcPr>
            <w:tcW w:w="3793" w:type="dxa"/>
          </w:tcPr>
          <w:p w14:paraId="50988B7F" w14:textId="77777777" w:rsidR="00631AAE" w:rsidRPr="001A26E2" w:rsidRDefault="00302DDB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gtaccggaatgccaagcttCATGGCTC</w:t>
            </w:r>
            <w:proofErr w:type="spellEnd"/>
          </w:p>
          <w:p w14:paraId="3770707C" w14:textId="7781FB74" w:rsidR="00F9580C" w:rsidRPr="001A26E2" w:rsidRDefault="00302DDB" w:rsidP="002E4648">
            <w:pPr>
              <w:widowControl/>
              <w:spacing w:line="360" w:lineRule="auto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CTGCAGATTTGAC</w:t>
            </w:r>
          </w:p>
        </w:tc>
      </w:tr>
    </w:tbl>
    <w:p w14:paraId="6974C26C" w14:textId="77777777" w:rsidR="00651162" w:rsidRPr="001A26E2" w:rsidRDefault="00651162" w:rsidP="002E464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4273B2C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3E2DEDD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D9D5D60" w14:textId="5015EAF0" w:rsidR="00F9580C" w:rsidRPr="001A26E2" w:rsidRDefault="00F9580C" w:rsidP="002E464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A26E2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he chromatin immunoprecipitation (</w:t>
      </w:r>
      <w:proofErr w:type="spellStart"/>
      <w:r w:rsidRPr="001A26E2">
        <w:rPr>
          <w:rFonts w:ascii="Times New Roman" w:hAnsi="Times New Roman" w:cs="Times New Roman"/>
          <w:b/>
          <w:color w:val="000000"/>
          <w:sz w:val="24"/>
          <w:szCs w:val="24"/>
        </w:rPr>
        <w:t>ChIP</w:t>
      </w:r>
      <w:proofErr w:type="spellEnd"/>
      <w:r w:rsidRPr="001A26E2">
        <w:rPr>
          <w:rFonts w:ascii="Times New Roman" w:hAnsi="Times New Roman" w:cs="Times New Roman"/>
          <w:b/>
          <w:color w:val="000000"/>
          <w:sz w:val="24"/>
          <w:szCs w:val="24"/>
        </w:rPr>
        <w:t>) assay</w:t>
      </w:r>
    </w:p>
    <w:p w14:paraId="79141CDD" w14:textId="77777777" w:rsidR="00F9580C" w:rsidRPr="001A26E2" w:rsidRDefault="00F9580C" w:rsidP="002E4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26E2">
        <w:rPr>
          <w:rFonts w:ascii="Times New Roman" w:hAnsi="Times New Roman" w:cs="Times New Roman"/>
          <w:sz w:val="24"/>
          <w:szCs w:val="24"/>
        </w:rPr>
        <w:t>The primers for the indicated promoters are as follows.</w:t>
      </w:r>
    </w:p>
    <w:tbl>
      <w:tblPr>
        <w:tblStyle w:val="aa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3827"/>
      </w:tblGrid>
      <w:tr w:rsidR="00F9580C" w:rsidRPr="001A26E2" w14:paraId="1CFCFEB4" w14:textId="77777777" w:rsidTr="002E4648">
        <w:trPr>
          <w:jc w:val="center"/>
        </w:trPr>
        <w:tc>
          <w:tcPr>
            <w:tcW w:w="1271" w:type="dxa"/>
          </w:tcPr>
          <w:p w14:paraId="13A44732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96" w:type="dxa"/>
            <w:gridSpan w:val="2"/>
          </w:tcPr>
          <w:p w14:paraId="204BF4D9" w14:textId="26C1AA61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-PCR Primers</w:t>
            </w:r>
          </w:p>
        </w:tc>
      </w:tr>
      <w:tr w:rsidR="00F9580C" w:rsidRPr="001A26E2" w14:paraId="032A1A91" w14:textId="77777777" w:rsidTr="002E4648">
        <w:trPr>
          <w:jc w:val="center"/>
        </w:trPr>
        <w:tc>
          <w:tcPr>
            <w:tcW w:w="1271" w:type="dxa"/>
          </w:tcPr>
          <w:p w14:paraId="30C3F903" w14:textId="77777777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3969" w:type="dxa"/>
          </w:tcPr>
          <w:p w14:paraId="6934B5B7" w14:textId="505FF818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Forward Sequence</w:t>
            </w:r>
            <w:r w:rsidR="00475F1E"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(5′-3′)</w:t>
            </w:r>
          </w:p>
        </w:tc>
        <w:tc>
          <w:tcPr>
            <w:tcW w:w="3827" w:type="dxa"/>
          </w:tcPr>
          <w:p w14:paraId="262C0E37" w14:textId="0CBD9A39" w:rsidR="00F9580C" w:rsidRPr="001A26E2" w:rsidRDefault="00F9580C" w:rsidP="002E464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Reverse sequence</w:t>
            </w:r>
            <w:r w:rsidR="00475F1E"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(5′-3′)</w:t>
            </w:r>
          </w:p>
        </w:tc>
      </w:tr>
      <w:tr w:rsidR="00F9580C" w:rsidRPr="001A26E2" w14:paraId="5D6D3E1E" w14:textId="77777777" w:rsidTr="002E4648">
        <w:trPr>
          <w:jc w:val="center"/>
        </w:trPr>
        <w:tc>
          <w:tcPr>
            <w:tcW w:w="1271" w:type="dxa"/>
          </w:tcPr>
          <w:p w14:paraId="0149E434" w14:textId="3E65BA11" w:rsidR="00F9580C" w:rsidRPr="001A26E2" w:rsidRDefault="00631AAE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-1</w:t>
            </w:r>
          </w:p>
        </w:tc>
        <w:tc>
          <w:tcPr>
            <w:tcW w:w="3969" w:type="dxa"/>
          </w:tcPr>
          <w:p w14:paraId="0AC442DD" w14:textId="28756BF6" w:rsidR="00F9580C" w:rsidRPr="001A26E2" w:rsidRDefault="00631AAE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26E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CTTTTGTTGTTGCTGTTGTTGT</w:t>
            </w:r>
          </w:p>
        </w:tc>
        <w:tc>
          <w:tcPr>
            <w:tcW w:w="3827" w:type="dxa"/>
          </w:tcPr>
          <w:p w14:paraId="2645C397" w14:textId="04ED8E36" w:rsidR="00F9580C" w:rsidRPr="001A26E2" w:rsidRDefault="00631AAE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26E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TGGGGCACGCCTATAATC</w:t>
            </w:r>
          </w:p>
        </w:tc>
      </w:tr>
      <w:tr w:rsidR="00F9580C" w:rsidRPr="001A26E2" w14:paraId="3EE1E9EB" w14:textId="77777777" w:rsidTr="002E4648">
        <w:trPr>
          <w:jc w:val="center"/>
        </w:trPr>
        <w:tc>
          <w:tcPr>
            <w:tcW w:w="1271" w:type="dxa"/>
          </w:tcPr>
          <w:p w14:paraId="42F4F524" w14:textId="35BD8B20" w:rsidR="00F9580C" w:rsidRPr="001A26E2" w:rsidRDefault="00631AAE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-2</w:t>
            </w:r>
          </w:p>
        </w:tc>
        <w:tc>
          <w:tcPr>
            <w:tcW w:w="3969" w:type="dxa"/>
          </w:tcPr>
          <w:p w14:paraId="4A6D43AA" w14:textId="469BCE54" w:rsidR="00F9580C" w:rsidRPr="001A26E2" w:rsidRDefault="00631AAE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26E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TTATAGGCGTGCCCCACCAC</w:t>
            </w:r>
          </w:p>
        </w:tc>
        <w:tc>
          <w:tcPr>
            <w:tcW w:w="3827" w:type="dxa"/>
          </w:tcPr>
          <w:p w14:paraId="5CC9A593" w14:textId="33FCD113" w:rsidR="00F9580C" w:rsidRPr="001A26E2" w:rsidRDefault="00631AAE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26E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AGGCTCCGCTATTCTCTAAATTC</w:t>
            </w:r>
          </w:p>
        </w:tc>
      </w:tr>
      <w:tr w:rsidR="00F9580C" w:rsidRPr="001A26E2" w14:paraId="37949DCA" w14:textId="77777777" w:rsidTr="002E4648">
        <w:trPr>
          <w:jc w:val="center"/>
        </w:trPr>
        <w:tc>
          <w:tcPr>
            <w:tcW w:w="1271" w:type="dxa"/>
          </w:tcPr>
          <w:p w14:paraId="7BD7BD53" w14:textId="656B3B6B" w:rsidR="00F9580C" w:rsidRPr="001A26E2" w:rsidRDefault="00631AAE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-3</w:t>
            </w:r>
          </w:p>
        </w:tc>
        <w:tc>
          <w:tcPr>
            <w:tcW w:w="3969" w:type="dxa"/>
          </w:tcPr>
          <w:p w14:paraId="1E871B01" w14:textId="1A57C3BC" w:rsidR="00F9580C" w:rsidRPr="001A26E2" w:rsidRDefault="00631AAE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26E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ATTTAGAGAATAGCGGAGCCTCC</w:t>
            </w:r>
          </w:p>
        </w:tc>
        <w:tc>
          <w:tcPr>
            <w:tcW w:w="3827" w:type="dxa"/>
          </w:tcPr>
          <w:p w14:paraId="4023C6F6" w14:textId="62474F92" w:rsidR="00F9580C" w:rsidRPr="001A26E2" w:rsidRDefault="00631AAE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26E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AAAACTTCCGCCCGAGAC</w:t>
            </w:r>
          </w:p>
        </w:tc>
      </w:tr>
      <w:tr w:rsidR="00AB0B80" w:rsidRPr="001A26E2" w14:paraId="3B2835C4" w14:textId="77777777" w:rsidTr="002E4648">
        <w:trPr>
          <w:jc w:val="center"/>
        </w:trPr>
        <w:tc>
          <w:tcPr>
            <w:tcW w:w="1271" w:type="dxa"/>
          </w:tcPr>
          <w:p w14:paraId="54EB4586" w14:textId="77777777" w:rsidR="00AB0B80" w:rsidRPr="001A26E2" w:rsidRDefault="00AB0B80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969" w:type="dxa"/>
          </w:tcPr>
          <w:p w14:paraId="60D6F6FA" w14:textId="0880DF8C" w:rsidR="00AB0B80" w:rsidRPr="001A26E2" w:rsidRDefault="00AB0B80" w:rsidP="002E4648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ChIP</w:t>
            </w:r>
            <w:proofErr w:type="spellEnd"/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-qPCR Primer</w:t>
            </w:r>
          </w:p>
        </w:tc>
        <w:tc>
          <w:tcPr>
            <w:tcW w:w="3827" w:type="dxa"/>
          </w:tcPr>
          <w:p w14:paraId="31CDB1BC" w14:textId="77777777" w:rsidR="00AB0B80" w:rsidRPr="001A26E2" w:rsidRDefault="00AB0B80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0B80" w:rsidRPr="001A26E2" w14:paraId="6266026B" w14:textId="77777777" w:rsidTr="002E4648">
        <w:trPr>
          <w:jc w:val="center"/>
        </w:trPr>
        <w:tc>
          <w:tcPr>
            <w:tcW w:w="1271" w:type="dxa"/>
          </w:tcPr>
          <w:p w14:paraId="3D497AA0" w14:textId="47FFBD1D" w:rsidR="00AB0B80" w:rsidRPr="001A26E2" w:rsidRDefault="00AB0B80" w:rsidP="002E464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i/>
                <w:sz w:val="24"/>
                <w:szCs w:val="24"/>
              </w:rPr>
              <w:t>BECN1-1</w:t>
            </w:r>
          </w:p>
        </w:tc>
        <w:tc>
          <w:tcPr>
            <w:tcW w:w="3969" w:type="dxa"/>
          </w:tcPr>
          <w:p w14:paraId="46F22D15" w14:textId="3906CA71" w:rsidR="00AB0B80" w:rsidRPr="001A26E2" w:rsidRDefault="00AB0B80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26E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CTTTTGTTGTTGCTGTTGTTGT</w:t>
            </w:r>
          </w:p>
        </w:tc>
        <w:tc>
          <w:tcPr>
            <w:tcW w:w="3827" w:type="dxa"/>
          </w:tcPr>
          <w:p w14:paraId="53B85A1E" w14:textId="549120C6" w:rsidR="00AB0B80" w:rsidRPr="001A26E2" w:rsidRDefault="00AB0B80" w:rsidP="002E4648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1A26E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TGGGGCACGCCTATAATC</w:t>
            </w:r>
          </w:p>
        </w:tc>
      </w:tr>
    </w:tbl>
    <w:p w14:paraId="68F8D9B8" w14:textId="77777777" w:rsidR="00651162" w:rsidRPr="001A26E2" w:rsidRDefault="00651162" w:rsidP="002E4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66C318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30F54DE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6DC01D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EC5E69E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FDED23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1B1055A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8054CA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D0F1F6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A77E2B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DD62D05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66503CA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8723CC4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6549127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5BDBD38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FD36AC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534D25D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BB690F" w14:textId="77777777" w:rsidR="00343DB0" w:rsidRPr="001A26E2" w:rsidRDefault="00343DB0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826F92" w14:textId="1F5F9134" w:rsidR="00651162" w:rsidRPr="001A26E2" w:rsidRDefault="00651162" w:rsidP="002E46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A26E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ntibody Validation 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155"/>
        <w:gridCol w:w="2234"/>
      </w:tblGrid>
      <w:tr w:rsidR="00651162" w:rsidRPr="001A26E2" w14:paraId="12444A4E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FF027D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Antibody target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65B027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23AA2D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Catalog No.</w:t>
            </w:r>
          </w:p>
        </w:tc>
      </w:tr>
      <w:tr w:rsidR="00651162" w:rsidRPr="001A26E2" w14:paraId="00CF4B5B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E35086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DHX9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56138C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38E5A8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3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7721-1-AP</w:t>
            </w:r>
            <w:bookmarkEnd w:id="4"/>
          </w:p>
        </w:tc>
      </w:tr>
      <w:tr w:rsidR="00651162" w:rsidRPr="001A26E2" w14:paraId="10860B86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8A9623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DHX9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747512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BBED29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2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67153-1-Ig</w:t>
            </w:r>
            <w:bookmarkEnd w:id="5"/>
          </w:p>
        </w:tc>
      </w:tr>
      <w:tr w:rsidR="00651162" w:rsidRPr="001A26E2" w14:paraId="6956F041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74CE0E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ECN1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B38139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713DA6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1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1306-1-AP</w:t>
            </w:r>
            <w:bookmarkEnd w:id="6"/>
          </w:p>
        </w:tc>
      </w:tr>
      <w:tr w:rsidR="00651162" w:rsidRPr="001A26E2" w14:paraId="77A92708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4BDD7B" w14:textId="6A4E679F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FE66CE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BADC7C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0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0181-2-AP</w:t>
            </w:r>
            <w:bookmarkEnd w:id="7"/>
          </w:p>
        </w:tc>
      </w:tr>
      <w:tr w:rsidR="004D564A" w:rsidRPr="001A26E2" w14:paraId="0604050E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013A82" w14:textId="019F0D43" w:rsidR="004D564A" w:rsidRPr="001A26E2" w:rsidRDefault="004D564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5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2E693E" w14:textId="738BD05D" w:rsidR="004D564A" w:rsidRPr="001A26E2" w:rsidRDefault="004D564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882519" w14:textId="23C02BF6" w:rsidR="004D564A" w:rsidRPr="001A26E2" w:rsidRDefault="004D564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64A">
              <w:rPr>
                <w:rFonts w:ascii="Times New Roman" w:hAnsi="Times New Roman" w:cs="Times New Roman" w:hint="eastAsia"/>
                <w:sz w:val="24"/>
                <w:szCs w:val="24"/>
              </w:rPr>
              <w:t>A11427</w:t>
            </w:r>
          </w:p>
        </w:tc>
      </w:tr>
      <w:tr w:rsidR="00651162" w:rsidRPr="001A26E2" w14:paraId="3F5F520C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4B61A2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QSTM1/p62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534D77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CF7F9B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9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8420-1-AP</w:t>
            </w:r>
            <w:bookmarkEnd w:id="8"/>
          </w:p>
        </w:tc>
      </w:tr>
      <w:tr w:rsidR="00651162" w:rsidRPr="001A26E2" w14:paraId="2B824D35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DB7033" w14:textId="5CEA25A3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LC3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024BEB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2744AD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8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4600-1-AP</w:t>
            </w:r>
            <w:bookmarkEnd w:id="9"/>
          </w:p>
        </w:tc>
      </w:tr>
      <w:tr w:rsidR="00651162" w:rsidRPr="001A26E2" w14:paraId="606825BB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D8B21C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-mTOR(s2448)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B0F5F6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3"/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bookmarkEnd w:id="10"/>
            <w:proofErr w:type="spellEnd"/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D89F68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5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T56571</w:t>
            </w:r>
            <w:bookmarkEnd w:id="11"/>
          </w:p>
        </w:tc>
      </w:tr>
      <w:tr w:rsidR="00651162" w:rsidRPr="001A26E2" w14:paraId="455CA24C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7C65AE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898DD5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  <w:proofErr w:type="spellEnd"/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12E80A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16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T55306</w:t>
            </w:r>
            <w:bookmarkEnd w:id="12"/>
          </w:p>
        </w:tc>
      </w:tr>
      <w:tr w:rsidR="00651162" w:rsidRPr="001A26E2" w14:paraId="30552E25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CB0F36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-RPS6(Ser240/244)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255D31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75128C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5364</w:t>
            </w:r>
          </w:p>
        </w:tc>
      </w:tr>
      <w:tr w:rsidR="00651162" w:rsidRPr="001A26E2" w14:paraId="5BC0B958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D81E80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RPS6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31E9B5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  <w:proofErr w:type="spellEnd"/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DF7CBA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7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WL04525</w:t>
            </w:r>
            <w:bookmarkEnd w:id="13"/>
          </w:p>
        </w:tc>
      </w:tr>
      <w:tr w:rsidR="00651162" w:rsidRPr="001A26E2" w14:paraId="2DD9BF47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9353A4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-Akt (Ser473)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B7AE01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9B4604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4060S</w:t>
            </w:r>
          </w:p>
        </w:tc>
      </w:tr>
      <w:tr w:rsidR="00651162" w:rsidRPr="001A26E2" w14:paraId="1823F3EB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8BC6A3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EBFE02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7C7867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4691S</w:t>
            </w:r>
          </w:p>
        </w:tc>
      </w:tr>
      <w:tr w:rsidR="00651162" w:rsidRPr="001A26E2" w14:paraId="58530ACF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513272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7C3461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lpalifebio</w:t>
            </w:r>
            <w:proofErr w:type="spellEnd"/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F23E76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14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KTSM1315</w:t>
            </w:r>
            <w:bookmarkEnd w:id="14"/>
          </w:p>
        </w:tc>
      </w:tr>
      <w:tr w:rsidR="00346E03" w:rsidRPr="001A26E2" w14:paraId="6D0741BB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34CF8C" w14:textId="2931DE52" w:rsidR="00346E03" w:rsidRPr="001A26E2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HA Tag Monoclonal antibody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0B0B99" w14:textId="79CAF40E" w:rsidR="00346E03" w:rsidRPr="001A26E2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C8A8F9" w14:textId="2403909F" w:rsidR="00346E03" w:rsidRPr="001A26E2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66006-2-Ig</w:t>
            </w:r>
          </w:p>
        </w:tc>
      </w:tr>
      <w:tr w:rsidR="00651162" w:rsidRPr="001A26E2" w14:paraId="604DE76F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D28E28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F8A297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826447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8592</w:t>
            </w:r>
          </w:p>
        </w:tc>
      </w:tr>
      <w:tr w:rsidR="00651162" w:rsidRPr="001A26E2" w14:paraId="22F5BC7F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B4800B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7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HDAC5</w:t>
            </w:r>
            <w:bookmarkEnd w:id="15"/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4AE28E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E212BD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6166-1-AP</w:t>
            </w:r>
          </w:p>
        </w:tc>
      </w:tr>
      <w:tr w:rsidR="00651162" w:rsidRPr="001A26E2" w14:paraId="507258DE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4D2236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ce-</w:t>
            </w:r>
            <w:bookmarkStart w:id="16" w:name="OLE_LINK1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  <w:bookmarkEnd w:id="16"/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B64755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DB41A7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b47915</w:t>
            </w:r>
          </w:p>
        </w:tc>
      </w:tr>
      <w:tr w:rsidR="00651162" w:rsidRPr="001A26E2" w14:paraId="708BD11B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C81523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4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  <w:bookmarkEnd w:id="17"/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D80BFD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50B064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7168-1-AP</w:t>
            </w:r>
          </w:p>
        </w:tc>
      </w:tr>
      <w:tr w:rsidR="00651162" w:rsidRPr="001A26E2" w14:paraId="1ADBE6F9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E1DE69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5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bookmarkEnd w:id="18"/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B0700A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2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bookmarkEnd w:id="19"/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C738D3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</w:tr>
      <w:tr w:rsidR="00651162" w:rsidRPr="001A26E2" w14:paraId="352D95AC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389CA7" w14:textId="55C563D0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6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Lamin B1</w:t>
            </w:r>
            <w:bookmarkEnd w:id="20"/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A2BAE5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E8A5CD" w14:textId="77777777" w:rsidR="00651162" w:rsidRPr="001A26E2" w:rsidRDefault="0065116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66095-1-Ig</w:t>
            </w:r>
          </w:p>
        </w:tc>
      </w:tr>
      <w:tr w:rsidR="00D67C6B" w:rsidRPr="001A26E2" w14:paraId="6E3D7C5B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352CD7" w14:textId="1A361988" w:rsidR="00D67C6B" w:rsidRPr="001A26E2" w:rsidRDefault="00D67C6B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67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6397B" w14:textId="0AAC59B1" w:rsidR="00D67C6B" w:rsidRPr="001A26E2" w:rsidRDefault="00D67C6B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D7E372" w14:textId="3FE643AE" w:rsidR="00D67C6B" w:rsidRPr="001A26E2" w:rsidRDefault="00D67C6B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C6B">
              <w:rPr>
                <w:rFonts w:ascii="Times New Roman" w:hAnsi="Times New Roman" w:cs="Times New Roman" w:hint="eastAsia"/>
                <w:sz w:val="24"/>
                <w:szCs w:val="24"/>
              </w:rPr>
              <w:t>27309-1-AP</w:t>
            </w:r>
          </w:p>
        </w:tc>
      </w:tr>
      <w:tr w:rsidR="00D67C6B" w:rsidRPr="001A26E2" w14:paraId="4C43DF5C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381BF3" w14:textId="6850053B" w:rsidR="00D67C6B" w:rsidRPr="001A26E2" w:rsidRDefault="00D67C6B" w:rsidP="00C708B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aved-caspase3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9506D4" w14:textId="586F49E4" w:rsidR="00D67C6B" w:rsidRPr="001A26E2" w:rsidRDefault="00E765A7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33CCC8" w14:textId="5696C0AD" w:rsidR="00D67C6B" w:rsidRPr="001A26E2" w:rsidRDefault="00E765A7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61</w:t>
            </w:r>
          </w:p>
        </w:tc>
      </w:tr>
      <w:tr w:rsidR="004D564A" w:rsidRPr="001A26E2" w14:paraId="187DD56F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4094C9" w14:textId="7860DA55" w:rsidR="004D564A" w:rsidRPr="001A26E2" w:rsidRDefault="004D564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64A">
              <w:rPr>
                <w:rFonts w:ascii="Times New Roman" w:hAnsi="Times New Roman" w:cs="Times New Roman" w:hint="eastAsia"/>
                <w:sz w:val="24"/>
                <w:szCs w:val="24"/>
              </w:rPr>
              <w:t>HRP-conjugated Goat Anti-Rabbit IgG(H+L)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A98B0A5" w14:textId="70F6247A" w:rsidR="004D564A" w:rsidRPr="001A26E2" w:rsidRDefault="004D564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BD8AAD" w14:textId="58A1FC06" w:rsidR="004D564A" w:rsidRPr="001A26E2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SA00001-2</w:t>
            </w:r>
          </w:p>
        </w:tc>
      </w:tr>
      <w:tr w:rsidR="00346E03" w:rsidRPr="001A26E2" w14:paraId="49F75FE5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4F9061" w14:textId="76255AE4" w:rsidR="00346E03" w:rsidRPr="004D564A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HRP-conjugated Goat Anti-Mouse IgG(H+L)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62C090" w14:textId="3DEB1507" w:rsidR="00346E03" w:rsidRPr="001A26E2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8240A9" w14:textId="094B6F33" w:rsidR="00346E03" w:rsidRPr="00346E03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SA00001-1</w:t>
            </w:r>
          </w:p>
        </w:tc>
      </w:tr>
      <w:tr w:rsidR="00346E03" w:rsidRPr="001A26E2" w14:paraId="4F0B6B04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F1E100" w14:textId="1466A4AB" w:rsidR="00346E03" w:rsidRPr="004D564A" w:rsidRDefault="00346E03" w:rsidP="00346E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oraLite488-conjugated Goat Anti-Mouse IgG(H+L)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51A035" w14:textId="7E928342" w:rsidR="00346E03" w:rsidRPr="001A26E2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7BD79C" w14:textId="3151FC16" w:rsidR="00346E03" w:rsidRPr="00346E03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SA00013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346E03" w:rsidRPr="001A26E2" w14:paraId="38547B15" w14:textId="77777777" w:rsidTr="00C708B3">
        <w:trPr>
          <w:jc w:val="center"/>
        </w:trPr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2E468C" w14:textId="70D8A96E" w:rsidR="00346E03" w:rsidRPr="004D564A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Cy3</w:t>
            </w: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conjugated Goat Anti-Rabbit IgG(H+L)</w:t>
            </w:r>
          </w:p>
        </w:tc>
        <w:tc>
          <w:tcPr>
            <w:tcW w:w="21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55556E" w14:textId="55C27363" w:rsidR="00346E03" w:rsidRPr="001A26E2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BB3E5E" w14:textId="66405B9D" w:rsidR="00346E03" w:rsidRPr="00346E03" w:rsidRDefault="00346E0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E03">
              <w:rPr>
                <w:rFonts w:ascii="Times New Roman" w:hAnsi="Times New Roman" w:cs="Times New Roman" w:hint="eastAsia"/>
                <w:sz w:val="24"/>
                <w:szCs w:val="24"/>
              </w:rPr>
              <w:t>SA00009-2</w:t>
            </w:r>
          </w:p>
        </w:tc>
      </w:tr>
    </w:tbl>
    <w:p w14:paraId="3E221F02" w14:textId="77777777" w:rsidR="00C708B3" w:rsidRPr="001A26E2" w:rsidRDefault="00C708B3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B9825D" w14:textId="2BAD9B0D" w:rsidR="00AB2BAD" w:rsidRPr="001A26E2" w:rsidRDefault="00C708B3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1" w:name="_Hlk195690941"/>
      <w:r w:rsidRPr="003270D0">
        <w:rPr>
          <w:rFonts w:ascii="Times New Roman" w:hAnsi="Times New Roman" w:cs="Times New Roman"/>
          <w:b/>
          <w:bCs/>
          <w:sz w:val="24"/>
          <w:szCs w:val="24"/>
        </w:rPr>
        <w:t>Catalog numbers and company names of reagents and kits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3271"/>
        <w:gridCol w:w="2688"/>
        <w:gridCol w:w="1974"/>
      </w:tblGrid>
      <w:tr w:rsidR="00EB048F" w:rsidRPr="001A26E2" w14:paraId="7EE63A55" w14:textId="77777777" w:rsidTr="00C708B3">
        <w:trPr>
          <w:trHeight w:val="416"/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D21ADD" w14:textId="6B589DFD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2" w:name="_Hlk195690580"/>
            <w:bookmarkEnd w:id="21"/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5D689F" w14:textId="77777777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83A1E2" w14:textId="77777777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b/>
                <w:sz w:val="24"/>
                <w:szCs w:val="24"/>
              </w:rPr>
              <w:t>Catalog No.</w:t>
            </w:r>
          </w:p>
        </w:tc>
      </w:tr>
      <w:tr w:rsidR="00EB048F" w:rsidRPr="001A26E2" w14:paraId="41FBE4CD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58C9E9" w14:textId="30534C98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DMEM/F12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46D360" w14:textId="6F7021B1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27DAA7" w14:textId="0EC2327C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1320033</w:t>
            </w:r>
          </w:p>
        </w:tc>
      </w:tr>
      <w:tr w:rsidR="00EB048F" w:rsidRPr="001A26E2" w14:paraId="6093699D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8565C9" w14:textId="71284940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Fetal bovine serum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9EBDA4" w14:textId="751A328F" w:rsidR="00EB048F" w:rsidRPr="001A26E2" w:rsidRDefault="003E7A2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Gibco,</w:t>
            </w:r>
            <w:r w:rsidRPr="001A26E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DE0C88" w14:textId="021FA4EF" w:rsidR="00EB048F" w:rsidRPr="001A26E2" w:rsidRDefault="003E7A2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6000044</w:t>
            </w:r>
          </w:p>
        </w:tc>
      </w:tr>
      <w:tr w:rsidR="00EB048F" w:rsidRPr="001A26E2" w14:paraId="056CCA6B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478C52" w14:textId="314CD065" w:rsidR="00EB048F" w:rsidRPr="001A26E2" w:rsidRDefault="003E7A2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Penicillin-streptomycin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DEE8EC" w14:textId="3F163DC5" w:rsidR="00EB048F" w:rsidRPr="001A26E2" w:rsidRDefault="003E7A2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Gibco</w:t>
            </w:r>
            <w:r w:rsidR="00177D43"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9A9C58" w14:textId="5DB4FA5A" w:rsidR="00EB048F" w:rsidRPr="001A26E2" w:rsidRDefault="003E7A2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5140122</w:t>
            </w:r>
          </w:p>
        </w:tc>
      </w:tr>
      <w:tr w:rsidR="00EB048F" w:rsidRPr="001A26E2" w14:paraId="7362602B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9E144F" w14:textId="390887FC" w:rsidR="00EB048F" w:rsidRPr="001A26E2" w:rsidRDefault="003E7A2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DMEM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7DDF56" w14:textId="11F65D42" w:rsidR="00EB048F" w:rsidRPr="001A26E2" w:rsidRDefault="003E7A2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ibco, </w:t>
            </w: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EDA867" w14:textId="6D5A56DD" w:rsidR="00EB048F" w:rsidRPr="001A26E2" w:rsidRDefault="003E7A2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1965092</w:t>
            </w:r>
          </w:p>
        </w:tc>
      </w:tr>
      <w:tr w:rsidR="00EB048F" w:rsidRPr="001A26E2" w14:paraId="6CC04720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103474" w14:textId="64DA40EB" w:rsidR="00EB048F" w:rsidRPr="001A26E2" w:rsidRDefault="00DC2EF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afilomycin A1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B91019" w14:textId="32402B01" w:rsidR="00EB048F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AB4D45" w14:textId="74CD2448" w:rsidR="00EB048F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1413</w:t>
            </w:r>
          </w:p>
        </w:tc>
      </w:tr>
      <w:tr w:rsidR="00EB048F" w:rsidRPr="001A26E2" w14:paraId="441AF703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758885" w14:textId="68F0FEBE" w:rsidR="00EB048F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Rapamycin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030D63" w14:textId="6EBD894D" w:rsidR="00F51481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257C37" w14:textId="3545467A" w:rsidR="00EB048F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1039</w:t>
            </w:r>
          </w:p>
        </w:tc>
      </w:tr>
      <w:tr w:rsidR="001A61ED" w:rsidRPr="001A26E2" w14:paraId="5773AF14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B1EB74" w14:textId="3350C28D" w:rsidR="001A61ED" w:rsidRPr="001A26E2" w:rsidRDefault="001A61ED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61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loroquine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A28912" w14:textId="1AAB48FB" w:rsidR="001A61ED" w:rsidRPr="001A26E2" w:rsidRDefault="001A61ED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A61ED">
              <w:rPr>
                <w:rFonts w:ascii="Times New Roman" w:hAnsi="Times New Roman" w:cs="Times New Roman" w:hint="eastAsia"/>
                <w:sz w:val="24"/>
                <w:szCs w:val="24"/>
              </w:rPr>
              <w:t>ig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1A61ED">
              <w:rPr>
                <w:rFonts w:ascii="Times New Roman" w:hAnsi="Times New Roman" w:cs="Times New Roman" w:hint="eastAsia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715FC4" w14:textId="090B09BE" w:rsidR="001A61ED" w:rsidRPr="001A26E2" w:rsidRDefault="001A61ED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6628</w:t>
            </w:r>
          </w:p>
        </w:tc>
      </w:tr>
      <w:tr w:rsidR="00EB048F" w:rsidRPr="001A26E2" w14:paraId="3D6EF47C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830E4C" w14:textId="1BE42B74" w:rsidR="00EB048F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5-Aza-CdR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C85C25" w14:textId="784944AF" w:rsidR="00EB048F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elleck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83A573" w14:textId="53E8BC58" w:rsidR="00EB048F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1200</w:t>
            </w:r>
          </w:p>
        </w:tc>
      </w:tr>
      <w:tr w:rsidR="00EB048F" w:rsidRPr="001A26E2" w14:paraId="2256B065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A60C5D" w14:textId="2A32A1D7" w:rsidR="00EB048F" w:rsidRPr="001A26E2" w:rsidRDefault="00F5148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HDAC inhibitor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354B63" w14:textId="3F849614" w:rsidR="00EB048F" w:rsidRPr="001A26E2" w:rsidRDefault="009C32B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iyuntian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99FB9F" w14:textId="5E234B4F" w:rsidR="00EB048F" w:rsidRPr="001A26E2" w:rsidRDefault="00565B09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1112</w:t>
            </w:r>
          </w:p>
        </w:tc>
      </w:tr>
      <w:tr w:rsidR="00EB048F" w:rsidRPr="001A26E2" w14:paraId="2592E297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B9DDEB" w14:textId="0975C8E1" w:rsidR="00EB048F" w:rsidRPr="001A26E2" w:rsidRDefault="009C32B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CCK-8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83684C" w14:textId="159A87F8" w:rsidR="00EB048F" w:rsidRPr="001A26E2" w:rsidRDefault="009C32B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Apexbio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45030D" w14:textId="79AD7483" w:rsidR="00EB048F" w:rsidRPr="001A26E2" w:rsidRDefault="009C32B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K1018</w:t>
            </w:r>
          </w:p>
        </w:tc>
      </w:tr>
      <w:tr w:rsidR="00EB048F" w:rsidRPr="001A26E2" w14:paraId="4AA41777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0B7EAB" w14:textId="642311AE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07285C" w14:textId="4E64F78B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A41AC6" w14:textId="5A51A3F6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48F" w:rsidRPr="001A26E2" w14:paraId="565E5705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24FBB0" w14:textId="3C6A1747" w:rsidR="00EB048F" w:rsidRPr="001A26E2" w:rsidRDefault="00B163F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 xml:space="preserve">Cell culture </w:t>
            </w:r>
            <w:proofErr w:type="gram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insert</w:t>
            </w:r>
            <w:proofErr w:type="gramEnd"/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D83F0A" w14:textId="4DEE56E7" w:rsidR="00EB048F" w:rsidRPr="001A26E2" w:rsidRDefault="002C7DBB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  <w:r w:rsidR="00177D43" w:rsidRPr="001A26E2">
              <w:rPr>
                <w:rFonts w:ascii="Times New Roman" w:hAnsi="Times New Roman" w:cs="Times New Roman"/>
                <w:sz w:val="24"/>
                <w:szCs w:val="24"/>
              </w:rPr>
              <w:t>, Corning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F75400" w14:textId="625E950B" w:rsidR="00EB048F" w:rsidRPr="001A26E2" w:rsidRDefault="00B163F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353097</w:t>
            </w:r>
          </w:p>
        </w:tc>
      </w:tr>
      <w:tr w:rsidR="00EB048F" w:rsidRPr="001A26E2" w14:paraId="0E599D64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3D3E8B" w14:textId="34209B2D" w:rsidR="00EB048F" w:rsidRPr="001A26E2" w:rsidRDefault="00B163F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Matrigel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9551A2" w14:textId="78F27336" w:rsidR="00EB048F" w:rsidRPr="001A26E2" w:rsidRDefault="00B163F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  <w:r w:rsidR="00177D43" w:rsidRPr="001A26E2">
              <w:rPr>
                <w:rFonts w:ascii="Times New Roman" w:hAnsi="Times New Roman" w:cs="Times New Roman"/>
                <w:sz w:val="24"/>
                <w:szCs w:val="24"/>
              </w:rPr>
              <w:t>, Corning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69867E" w14:textId="56C39AE1" w:rsidR="00EB048F" w:rsidRPr="001A26E2" w:rsidRDefault="00B163F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356234</w:t>
            </w:r>
          </w:p>
        </w:tc>
      </w:tr>
      <w:tr w:rsidR="00EB048F" w:rsidRPr="001A26E2" w14:paraId="75AFA741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F7C47F" w14:textId="0B3C6472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39F456" w14:textId="1FE3052E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5F4390" w14:textId="2D29B322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48F" w:rsidRPr="001A26E2" w14:paraId="67209225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B04E70" w14:textId="0A65D908" w:rsidR="00EB048F" w:rsidRPr="001A26E2" w:rsidRDefault="002C7DBB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EdU</w:t>
            </w:r>
            <w:proofErr w:type="spellEnd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 xml:space="preserve"> assay kit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E1931" w14:textId="44415033" w:rsidR="00EB048F" w:rsidRPr="001A26E2" w:rsidRDefault="002C7DBB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iyuntian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D96C68" w14:textId="22656D5D" w:rsidR="00EB048F" w:rsidRPr="001A26E2" w:rsidRDefault="002C7DBB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C0075S</w:t>
            </w:r>
          </w:p>
        </w:tc>
      </w:tr>
      <w:tr w:rsidR="00EB048F" w:rsidRPr="001A26E2" w14:paraId="54CF5B0C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937067" w14:textId="4735BF04" w:rsidR="00EB048F" w:rsidRPr="001A26E2" w:rsidRDefault="00177D4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Lipofectamine 2000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4C0CE4" w14:textId="49717BD9" w:rsidR="00EB048F" w:rsidRPr="001A26E2" w:rsidRDefault="00177D4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vitrogen, </w:t>
            </w: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9748C3" w14:textId="204A9A7E" w:rsidR="00EB048F" w:rsidRPr="001A26E2" w:rsidRDefault="00177D4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1668019</w:t>
            </w:r>
          </w:p>
        </w:tc>
      </w:tr>
      <w:tr w:rsidR="00177D43" w:rsidRPr="001A26E2" w14:paraId="5C259C86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A0F363" w14:textId="2947CBBB" w:rsidR="00177D43" w:rsidRPr="001A26E2" w:rsidRDefault="00C70C5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RNAiso</w:t>
            </w:r>
            <w:proofErr w:type="spellEnd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 xml:space="preserve"> Plus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A61D3F" w14:textId="46D9494C" w:rsidR="00177D43" w:rsidRPr="001A26E2" w:rsidRDefault="00DF787F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curate biology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BCAC2A" w14:textId="23EF6A54" w:rsidR="00177D43" w:rsidRPr="001A26E2" w:rsidRDefault="00C70C5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AG21101</w:t>
            </w:r>
          </w:p>
        </w:tc>
      </w:tr>
      <w:tr w:rsidR="00177D43" w:rsidRPr="001A26E2" w14:paraId="3083C705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2A9199" w14:textId="6FDE1B26" w:rsidR="00177D43" w:rsidRPr="001A26E2" w:rsidRDefault="00452E6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 xml:space="preserve">cDNA Synthesis </w:t>
            </w: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uperMix</w:t>
            </w:r>
            <w:proofErr w:type="spellEnd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2083DB" w14:textId="78EE1A90" w:rsidR="00177D43" w:rsidRPr="001A26E2" w:rsidRDefault="00452E6A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Yeasen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6F4A58" w14:textId="32AB88F9" w:rsidR="00177D43" w:rsidRPr="001A26E2" w:rsidRDefault="00452E6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1123ES60</w:t>
            </w:r>
          </w:p>
        </w:tc>
      </w:tr>
      <w:tr w:rsidR="00177D43" w:rsidRPr="001A26E2" w14:paraId="21F6BD25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CB0984" w14:textId="269050BC" w:rsidR="00177D43" w:rsidRPr="001A26E2" w:rsidRDefault="002335B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 xml:space="preserve">qPCR SYBR Green Master </w:t>
            </w:r>
            <w:r w:rsidRPr="001A26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x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38F495" w14:textId="5CCB9A96" w:rsidR="00177D43" w:rsidRPr="001A26E2" w:rsidRDefault="00452E6A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Yeasen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0BB39E" w14:textId="7084C0B2" w:rsidR="00177D43" w:rsidRPr="001A26E2" w:rsidRDefault="002335B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11202ES08</w:t>
            </w:r>
          </w:p>
        </w:tc>
      </w:tr>
      <w:tr w:rsidR="00177D43" w:rsidRPr="001A26E2" w14:paraId="6493EEB1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C2FAF4" w14:textId="12952CAE" w:rsidR="00177D43" w:rsidRPr="001A26E2" w:rsidRDefault="007D367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RIPA lysis buffer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221333" w14:textId="3CF669D8" w:rsidR="00177D43" w:rsidRPr="001A26E2" w:rsidRDefault="007D3674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iyuntian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47339D" w14:textId="3549E31D" w:rsidR="00177D43" w:rsidRPr="001A26E2" w:rsidRDefault="007D367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0013B</w:t>
            </w:r>
          </w:p>
        </w:tc>
      </w:tr>
      <w:tr w:rsidR="00177D43" w:rsidRPr="001A26E2" w14:paraId="0CC5C850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C87214" w14:textId="60F77B56" w:rsidR="00177D43" w:rsidRPr="001A26E2" w:rsidRDefault="007D367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5×loading buffer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CD6EB6" w14:textId="54474B06" w:rsidR="00177D43" w:rsidRPr="001A26E2" w:rsidRDefault="007D3674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iyuntian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1D294A" w14:textId="7D2D1191" w:rsidR="00177D43" w:rsidRPr="001A26E2" w:rsidRDefault="00AD3FB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0286</w:t>
            </w:r>
          </w:p>
        </w:tc>
      </w:tr>
      <w:tr w:rsidR="00177D43" w:rsidRPr="001A26E2" w14:paraId="6FFEA2AE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A26308" w14:textId="77FA0DF4" w:rsidR="00177D43" w:rsidRPr="001A26E2" w:rsidRDefault="007D367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Protease inhibitors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BDE5B2" w14:textId="4E1610ED" w:rsidR="00177D43" w:rsidRPr="001A26E2" w:rsidRDefault="007D3674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iyuntian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21DBEB" w14:textId="38269D00" w:rsidR="00177D43" w:rsidRPr="001A26E2" w:rsidRDefault="00AD3FB2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1045</w:t>
            </w:r>
          </w:p>
        </w:tc>
      </w:tr>
      <w:tr w:rsidR="00177D43" w:rsidRPr="001A26E2" w14:paraId="7C6D01D9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B3E506" w14:textId="71BD850B" w:rsidR="00177D43" w:rsidRPr="001A26E2" w:rsidRDefault="00C708B3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NE-PER Nuclear and cytoplasmic Extraction Reagents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65DBBE" w14:textId="11EF1A13" w:rsidR="00177D43" w:rsidRPr="001A26E2" w:rsidRDefault="004461E4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ABC337" w14:textId="1D2F38DA" w:rsidR="00177D43" w:rsidRPr="001A26E2" w:rsidRDefault="004461E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78835</w:t>
            </w:r>
          </w:p>
        </w:tc>
      </w:tr>
      <w:tr w:rsidR="00177D43" w:rsidRPr="001A26E2" w14:paraId="01C50FD6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ECDF2F" w14:textId="07ECB431" w:rsidR="00177D43" w:rsidRPr="001A26E2" w:rsidRDefault="00FD15C8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rotein A/G magnetic beads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3B09EF" w14:textId="55FB45B1" w:rsidR="00177D43" w:rsidRPr="001A26E2" w:rsidRDefault="00FD15C8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Selleck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F8D30A" w14:textId="2939E9C1" w:rsidR="00177D43" w:rsidRPr="001A26E2" w:rsidRDefault="00FD15C8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B23202</w:t>
            </w:r>
          </w:p>
        </w:tc>
      </w:tr>
      <w:tr w:rsidR="00177D43" w:rsidRPr="001A26E2" w14:paraId="7CCF2537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3C2F4B" w14:textId="11D69440" w:rsidR="00177D43" w:rsidRPr="001A26E2" w:rsidRDefault="0031408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Dual Luciferase Assay kit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EF3B2B" w14:textId="26028D68" w:rsidR="00177D43" w:rsidRPr="001A26E2" w:rsidRDefault="0031408A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BDC22E" w14:textId="68BFCEE2" w:rsidR="00177D43" w:rsidRPr="001A26E2" w:rsidRDefault="0031408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DL101-01</w:t>
            </w:r>
          </w:p>
        </w:tc>
      </w:tr>
      <w:tr w:rsidR="00177D43" w:rsidRPr="001A26E2" w14:paraId="4749279C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D3AC43" w14:textId="01E2D475" w:rsidR="00177D43" w:rsidRPr="001A26E2" w:rsidRDefault="002B2CD7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8454CB" w14:textId="2F7B99AC" w:rsidR="00177D43" w:rsidRPr="001A26E2" w:rsidRDefault="00E45DC1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Biyuntian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B5AA0B" w14:textId="08BE6D72" w:rsidR="00177D43" w:rsidRPr="001A26E2" w:rsidRDefault="00102449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P2080S</w:t>
            </w:r>
          </w:p>
        </w:tc>
      </w:tr>
      <w:tr w:rsidR="00177D43" w:rsidRPr="001A26E2" w14:paraId="7279B568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816DAD" w14:textId="628C9795" w:rsidR="00177D43" w:rsidRPr="001A26E2" w:rsidRDefault="002B2CD7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Formaldehyde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59762A" w14:textId="6FBE1E9A" w:rsidR="00177D43" w:rsidRPr="001A26E2" w:rsidRDefault="002B2CD7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Macklin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170DD0" w14:textId="59A00EC5" w:rsidR="00177D43" w:rsidRPr="001A26E2" w:rsidRDefault="002B2CD7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F809702-500ml</w:t>
            </w:r>
          </w:p>
        </w:tc>
      </w:tr>
      <w:tr w:rsidR="0062320A" w:rsidRPr="001A26E2" w14:paraId="4B969828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270B6C" w14:textId="392B1C3A" w:rsidR="0062320A" w:rsidRPr="001A26E2" w:rsidRDefault="00602707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Dithiothreitol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EE0DFF" w14:textId="67325093" w:rsidR="0062320A" w:rsidRPr="001A26E2" w:rsidRDefault="0062320A" w:rsidP="00C708B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eastAsia="宋体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9BA85D" w14:textId="41B1DEA8" w:rsidR="0062320A" w:rsidRPr="001A26E2" w:rsidRDefault="0062320A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D8220</w:t>
            </w:r>
          </w:p>
        </w:tc>
      </w:tr>
      <w:tr w:rsidR="00EB048F" w:rsidRPr="001A26E2" w14:paraId="6A4AA828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E4BF04" w14:textId="481F2F79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80C642" w14:textId="3C8D20A9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42A897" w14:textId="731195B4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48F" w:rsidRPr="001A26E2" w14:paraId="366F94B8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21F7BF" w14:textId="7BF6DA3C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2A45D6" w14:textId="643A9FD5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C5E85B" w14:textId="04A9149A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DC1" w:rsidRPr="001A26E2" w14:paraId="459A317C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E467F3" w14:textId="1C2A1192" w:rsidR="00E45DC1" w:rsidRPr="001A26E2" w:rsidRDefault="00E45DC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Cell culture slide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749EA2" w14:textId="4EFE9275" w:rsidR="00E45DC1" w:rsidRPr="001A26E2" w:rsidRDefault="00E45DC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NEST</w:t>
            </w: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F68007" w14:textId="1BCA304A" w:rsidR="00E45DC1" w:rsidRPr="001A26E2" w:rsidRDefault="00E45DC1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801010</w:t>
            </w:r>
          </w:p>
        </w:tc>
      </w:tr>
      <w:tr w:rsidR="00EB048F" w:rsidRPr="001A26E2" w14:paraId="039565F4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A93061" w14:textId="30A66ED6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B1FBC4" w14:textId="1204FBC0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1451DE" w14:textId="6588154F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48F" w:rsidRPr="001A26E2" w14:paraId="19E0508B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7503E0" w14:textId="4D78BE43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225E9B" w14:textId="2C27E83B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942F1D" w14:textId="23F96452" w:rsidR="00EB048F" w:rsidRPr="001A26E2" w:rsidRDefault="00EB048F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DC1" w:rsidRPr="001A26E2" w14:paraId="44F48DAF" w14:textId="77777777" w:rsidTr="00C708B3">
        <w:trPr>
          <w:jc w:val="center"/>
        </w:trPr>
        <w:tc>
          <w:tcPr>
            <w:tcW w:w="32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BEB006" w14:textId="6B1EBA90" w:rsidR="00E45DC1" w:rsidRPr="001A26E2" w:rsidRDefault="0015708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DAB kit</w:t>
            </w:r>
          </w:p>
        </w:tc>
        <w:tc>
          <w:tcPr>
            <w:tcW w:w="26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73BDCF" w14:textId="53D0BF5F" w:rsidR="00E45DC1" w:rsidRPr="001A26E2" w:rsidRDefault="0015708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4569B2" w14:textId="5FB7B4A9" w:rsidR="00E45DC1" w:rsidRPr="001A26E2" w:rsidRDefault="00157084" w:rsidP="00C708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E2">
              <w:rPr>
                <w:rFonts w:ascii="Times New Roman" w:hAnsi="Times New Roman" w:cs="Times New Roman"/>
                <w:sz w:val="24"/>
                <w:szCs w:val="24"/>
              </w:rPr>
              <w:t>DA1016</w:t>
            </w:r>
          </w:p>
        </w:tc>
      </w:tr>
      <w:bookmarkEnd w:id="22"/>
    </w:tbl>
    <w:p w14:paraId="688EDC6B" w14:textId="77777777" w:rsidR="00AB2BAD" w:rsidRDefault="00AB2BAD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09E77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09D560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28B9B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32035D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A7067F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A770A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D204A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9AC88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E69613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B0FF17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1F86A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BBA16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1D79B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57C948" w14:textId="77777777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D830C" w14:textId="5DF0027C" w:rsidR="00671A35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3602BF" w14:textId="77777777" w:rsidR="00671A35" w:rsidRPr="001A26E2" w:rsidRDefault="00671A35" w:rsidP="002E46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71A35" w:rsidRPr="001A26E2" w:rsidSect="00382AAE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10140" w14:textId="77777777" w:rsidR="00D24072" w:rsidRDefault="00D24072">
      <w:pPr>
        <w:rPr>
          <w:rFonts w:hint="eastAsia"/>
        </w:rPr>
      </w:pPr>
      <w:r>
        <w:separator/>
      </w:r>
    </w:p>
  </w:endnote>
  <w:endnote w:type="continuationSeparator" w:id="0">
    <w:p w14:paraId="5DB3F3D4" w14:textId="77777777" w:rsidR="00D24072" w:rsidRDefault="00D240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3844818"/>
      <w:docPartObj>
        <w:docPartGallery w:val="Page Numbers (Bottom of Page)"/>
        <w:docPartUnique/>
      </w:docPartObj>
    </w:sdtPr>
    <w:sdtEndPr/>
    <w:sdtContent>
      <w:p w14:paraId="1E0A6327" w14:textId="77777777" w:rsidR="00F9149B" w:rsidRDefault="00204C38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8A7E60" w14:textId="77777777" w:rsidR="00F9149B" w:rsidRDefault="00F9149B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3F9B8" w14:textId="77777777" w:rsidR="00D24072" w:rsidRDefault="00D24072">
      <w:pPr>
        <w:rPr>
          <w:rFonts w:hint="eastAsia"/>
        </w:rPr>
      </w:pPr>
      <w:r>
        <w:separator/>
      </w:r>
    </w:p>
  </w:footnote>
  <w:footnote w:type="continuationSeparator" w:id="0">
    <w:p w14:paraId="14865952" w14:textId="77777777" w:rsidR="00D24072" w:rsidRDefault="00D2407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2F659" w14:textId="77777777" w:rsidR="00F9149B" w:rsidRDefault="00F9149B" w:rsidP="00BE4F43">
    <w:pPr>
      <w:pStyle w:val="a5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0NDcwtjCxMDI1MjZT0lEKTi0uzszPAykwNK4FAET/xg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DS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vrt5pa0wwvace9tvj5stx8vf0szxfrzavr&quot;&gt;DSR EndNote Library&lt;record-ids&gt;&lt;item&gt;699&lt;/item&gt;&lt;/record-ids&gt;&lt;/item&gt;&lt;/Libraries&gt;"/>
  </w:docVars>
  <w:rsids>
    <w:rsidRoot w:val="00F9580C"/>
    <w:rsid w:val="00001E37"/>
    <w:rsid w:val="00035ACE"/>
    <w:rsid w:val="00041FF1"/>
    <w:rsid w:val="00056FE7"/>
    <w:rsid w:val="000629E1"/>
    <w:rsid w:val="00067E94"/>
    <w:rsid w:val="00071764"/>
    <w:rsid w:val="00082682"/>
    <w:rsid w:val="00091A6F"/>
    <w:rsid w:val="0009444E"/>
    <w:rsid w:val="000A3BC6"/>
    <w:rsid w:val="000B6637"/>
    <w:rsid w:val="000C4358"/>
    <w:rsid w:val="000E58BE"/>
    <w:rsid w:val="00102449"/>
    <w:rsid w:val="00116C3F"/>
    <w:rsid w:val="0012377C"/>
    <w:rsid w:val="001363BD"/>
    <w:rsid w:val="001474D4"/>
    <w:rsid w:val="00157084"/>
    <w:rsid w:val="0016781D"/>
    <w:rsid w:val="00177D43"/>
    <w:rsid w:val="00192E77"/>
    <w:rsid w:val="001A26E2"/>
    <w:rsid w:val="001A61ED"/>
    <w:rsid w:val="001B00C6"/>
    <w:rsid w:val="001B48F8"/>
    <w:rsid w:val="001B6906"/>
    <w:rsid w:val="001C63A9"/>
    <w:rsid w:val="001D3AB7"/>
    <w:rsid w:val="001D6178"/>
    <w:rsid w:val="001F2BC0"/>
    <w:rsid w:val="001F3779"/>
    <w:rsid w:val="00204C38"/>
    <w:rsid w:val="00216ABD"/>
    <w:rsid w:val="00221DB5"/>
    <w:rsid w:val="002335B2"/>
    <w:rsid w:val="0024751F"/>
    <w:rsid w:val="00260D0D"/>
    <w:rsid w:val="0026123E"/>
    <w:rsid w:val="00267296"/>
    <w:rsid w:val="00273876"/>
    <w:rsid w:val="00275D6B"/>
    <w:rsid w:val="0027649D"/>
    <w:rsid w:val="00277F47"/>
    <w:rsid w:val="00291ACF"/>
    <w:rsid w:val="002B2CD7"/>
    <w:rsid w:val="002C7DBB"/>
    <w:rsid w:val="002D6634"/>
    <w:rsid w:val="002E4648"/>
    <w:rsid w:val="00302DDB"/>
    <w:rsid w:val="00305E96"/>
    <w:rsid w:val="00310FE7"/>
    <w:rsid w:val="0031309F"/>
    <w:rsid w:val="0031408A"/>
    <w:rsid w:val="003270D0"/>
    <w:rsid w:val="00342CAF"/>
    <w:rsid w:val="00343DB0"/>
    <w:rsid w:val="00345B54"/>
    <w:rsid w:val="00346E03"/>
    <w:rsid w:val="00356ECA"/>
    <w:rsid w:val="003A4282"/>
    <w:rsid w:val="003B6854"/>
    <w:rsid w:val="003C0B21"/>
    <w:rsid w:val="003C665B"/>
    <w:rsid w:val="003E1EDD"/>
    <w:rsid w:val="003E27F6"/>
    <w:rsid w:val="003E4DCA"/>
    <w:rsid w:val="003E7A2F"/>
    <w:rsid w:val="00401D66"/>
    <w:rsid w:val="00411C8D"/>
    <w:rsid w:val="00413259"/>
    <w:rsid w:val="004266A5"/>
    <w:rsid w:val="00427F72"/>
    <w:rsid w:val="00430B15"/>
    <w:rsid w:val="004461E4"/>
    <w:rsid w:val="00452E6A"/>
    <w:rsid w:val="00473D96"/>
    <w:rsid w:val="00475F1E"/>
    <w:rsid w:val="004915C9"/>
    <w:rsid w:val="004C5E7D"/>
    <w:rsid w:val="004D564A"/>
    <w:rsid w:val="00500DD1"/>
    <w:rsid w:val="0050163C"/>
    <w:rsid w:val="005153E1"/>
    <w:rsid w:val="00533A32"/>
    <w:rsid w:val="0054595B"/>
    <w:rsid w:val="00553901"/>
    <w:rsid w:val="00563654"/>
    <w:rsid w:val="00565B09"/>
    <w:rsid w:val="00566AAC"/>
    <w:rsid w:val="00584C8E"/>
    <w:rsid w:val="00584F72"/>
    <w:rsid w:val="005A675F"/>
    <w:rsid w:val="005D254E"/>
    <w:rsid w:val="005E1708"/>
    <w:rsid w:val="005F5A82"/>
    <w:rsid w:val="0060154A"/>
    <w:rsid w:val="00602707"/>
    <w:rsid w:val="006120D2"/>
    <w:rsid w:val="00614289"/>
    <w:rsid w:val="0062320A"/>
    <w:rsid w:val="00631AAE"/>
    <w:rsid w:val="00633E0E"/>
    <w:rsid w:val="00641EA7"/>
    <w:rsid w:val="006447BB"/>
    <w:rsid w:val="00651162"/>
    <w:rsid w:val="006651F2"/>
    <w:rsid w:val="00671A35"/>
    <w:rsid w:val="00673956"/>
    <w:rsid w:val="00694B06"/>
    <w:rsid w:val="006B6600"/>
    <w:rsid w:val="006D5900"/>
    <w:rsid w:val="006E6E35"/>
    <w:rsid w:val="006F6670"/>
    <w:rsid w:val="0070081B"/>
    <w:rsid w:val="00707B2A"/>
    <w:rsid w:val="00717E18"/>
    <w:rsid w:val="007634F6"/>
    <w:rsid w:val="0076580B"/>
    <w:rsid w:val="00782845"/>
    <w:rsid w:val="00785CB8"/>
    <w:rsid w:val="007909F7"/>
    <w:rsid w:val="007D3674"/>
    <w:rsid w:val="007D6D65"/>
    <w:rsid w:val="007E00AB"/>
    <w:rsid w:val="007E4A8F"/>
    <w:rsid w:val="0082025D"/>
    <w:rsid w:val="00832284"/>
    <w:rsid w:val="00844D24"/>
    <w:rsid w:val="00846426"/>
    <w:rsid w:val="00857BDE"/>
    <w:rsid w:val="008A1588"/>
    <w:rsid w:val="008B5F7C"/>
    <w:rsid w:val="008E548A"/>
    <w:rsid w:val="008F456A"/>
    <w:rsid w:val="008F5F6B"/>
    <w:rsid w:val="00914EEE"/>
    <w:rsid w:val="00931372"/>
    <w:rsid w:val="009363FF"/>
    <w:rsid w:val="00936F6E"/>
    <w:rsid w:val="00940F28"/>
    <w:rsid w:val="009877E8"/>
    <w:rsid w:val="00990F44"/>
    <w:rsid w:val="00991AA2"/>
    <w:rsid w:val="009B01C2"/>
    <w:rsid w:val="009B1D5E"/>
    <w:rsid w:val="009C32B1"/>
    <w:rsid w:val="009C4F08"/>
    <w:rsid w:val="009C6AAB"/>
    <w:rsid w:val="009D022C"/>
    <w:rsid w:val="009D2A0E"/>
    <w:rsid w:val="009D7CEB"/>
    <w:rsid w:val="009E7464"/>
    <w:rsid w:val="009F3A02"/>
    <w:rsid w:val="00A008A0"/>
    <w:rsid w:val="00A04F71"/>
    <w:rsid w:val="00A26538"/>
    <w:rsid w:val="00A26E66"/>
    <w:rsid w:val="00A440F6"/>
    <w:rsid w:val="00A470D3"/>
    <w:rsid w:val="00A52676"/>
    <w:rsid w:val="00A52814"/>
    <w:rsid w:val="00A5571A"/>
    <w:rsid w:val="00A81BC7"/>
    <w:rsid w:val="00A81C6E"/>
    <w:rsid w:val="00A84F3C"/>
    <w:rsid w:val="00A9621A"/>
    <w:rsid w:val="00AB0B80"/>
    <w:rsid w:val="00AB2BAD"/>
    <w:rsid w:val="00AB55A9"/>
    <w:rsid w:val="00AC00F0"/>
    <w:rsid w:val="00AD3FB2"/>
    <w:rsid w:val="00AE357B"/>
    <w:rsid w:val="00B13818"/>
    <w:rsid w:val="00B163F4"/>
    <w:rsid w:val="00B22D6A"/>
    <w:rsid w:val="00B50B1C"/>
    <w:rsid w:val="00B6484D"/>
    <w:rsid w:val="00B66C4A"/>
    <w:rsid w:val="00B67720"/>
    <w:rsid w:val="00B75F9B"/>
    <w:rsid w:val="00BA53FD"/>
    <w:rsid w:val="00BC21F8"/>
    <w:rsid w:val="00BD2696"/>
    <w:rsid w:val="00BE4782"/>
    <w:rsid w:val="00BE577F"/>
    <w:rsid w:val="00C007FE"/>
    <w:rsid w:val="00C05771"/>
    <w:rsid w:val="00C115B4"/>
    <w:rsid w:val="00C25116"/>
    <w:rsid w:val="00C34D49"/>
    <w:rsid w:val="00C439CC"/>
    <w:rsid w:val="00C57125"/>
    <w:rsid w:val="00C708B3"/>
    <w:rsid w:val="00C70C5F"/>
    <w:rsid w:val="00C70DCF"/>
    <w:rsid w:val="00C73204"/>
    <w:rsid w:val="00C74A33"/>
    <w:rsid w:val="00C76C4D"/>
    <w:rsid w:val="00C82E72"/>
    <w:rsid w:val="00C9449A"/>
    <w:rsid w:val="00C94556"/>
    <w:rsid w:val="00C956D2"/>
    <w:rsid w:val="00C96BB4"/>
    <w:rsid w:val="00CA462A"/>
    <w:rsid w:val="00CD5BF8"/>
    <w:rsid w:val="00CE169A"/>
    <w:rsid w:val="00D045CE"/>
    <w:rsid w:val="00D15BF5"/>
    <w:rsid w:val="00D225A4"/>
    <w:rsid w:val="00D24072"/>
    <w:rsid w:val="00D248B7"/>
    <w:rsid w:val="00D63D1E"/>
    <w:rsid w:val="00D67C6B"/>
    <w:rsid w:val="00D87E15"/>
    <w:rsid w:val="00DA5759"/>
    <w:rsid w:val="00DC2EF1"/>
    <w:rsid w:val="00DD0B19"/>
    <w:rsid w:val="00DD4FC1"/>
    <w:rsid w:val="00DD6645"/>
    <w:rsid w:val="00DE2172"/>
    <w:rsid w:val="00DE7545"/>
    <w:rsid w:val="00DF787F"/>
    <w:rsid w:val="00E23429"/>
    <w:rsid w:val="00E24686"/>
    <w:rsid w:val="00E45DC1"/>
    <w:rsid w:val="00E5572B"/>
    <w:rsid w:val="00E5735D"/>
    <w:rsid w:val="00E63A46"/>
    <w:rsid w:val="00E765A7"/>
    <w:rsid w:val="00E861B5"/>
    <w:rsid w:val="00E945D6"/>
    <w:rsid w:val="00EB048F"/>
    <w:rsid w:val="00EB081A"/>
    <w:rsid w:val="00EB22FB"/>
    <w:rsid w:val="00EB5212"/>
    <w:rsid w:val="00EB6EC7"/>
    <w:rsid w:val="00EB784B"/>
    <w:rsid w:val="00EB7F25"/>
    <w:rsid w:val="00EC2FD6"/>
    <w:rsid w:val="00EF3BEF"/>
    <w:rsid w:val="00EF5594"/>
    <w:rsid w:val="00F1056B"/>
    <w:rsid w:val="00F24BFA"/>
    <w:rsid w:val="00F3619E"/>
    <w:rsid w:val="00F37439"/>
    <w:rsid w:val="00F46042"/>
    <w:rsid w:val="00F51481"/>
    <w:rsid w:val="00F565D0"/>
    <w:rsid w:val="00F80686"/>
    <w:rsid w:val="00F9149B"/>
    <w:rsid w:val="00F942C1"/>
    <w:rsid w:val="00F9580C"/>
    <w:rsid w:val="00F96044"/>
    <w:rsid w:val="00F97836"/>
    <w:rsid w:val="00FB472F"/>
    <w:rsid w:val="00FB55A7"/>
    <w:rsid w:val="00FD0280"/>
    <w:rsid w:val="00FD15C8"/>
    <w:rsid w:val="00FD4BBE"/>
    <w:rsid w:val="00FE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496673"/>
  <w15:chartTrackingRefBased/>
  <w15:docId w15:val="{147A4E7F-9717-4184-B995-D7176F68E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80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958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F9580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95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580C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F95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580C"/>
    <w:rPr>
      <w:sz w:val="18"/>
      <w:szCs w:val="18"/>
      <w14:ligatures w14:val="none"/>
    </w:rPr>
  </w:style>
  <w:style w:type="character" w:styleId="a9">
    <w:name w:val="Subtle Emphasis"/>
    <w:basedOn w:val="a0"/>
    <w:uiPriority w:val="19"/>
    <w:qFormat/>
    <w:rsid w:val="00F9580C"/>
    <w:rPr>
      <w:i/>
      <w:iCs/>
      <w:color w:val="404040" w:themeColor="text1" w:themeTint="BF"/>
    </w:rPr>
  </w:style>
  <w:style w:type="table" w:styleId="aa">
    <w:name w:val="Table Grid"/>
    <w:basedOn w:val="a1"/>
    <w:uiPriority w:val="59"/>
    <w:rsid w:val="00F9580C"/>
    <w:rPr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b">
    <w:name w:val="line number"/>
    <w:basedOn w:val="a0"/>
    <w:uiPriority w:val="99"/>
    <w:semiHidden/>
    <w:unhideWhenUsed/>
    <w:rsid w:val="00F9580C"/>
  </w:style>
  <w:style w:type="character" w:styleId="ac">
    <w:name w:val="Hyperlink"/>
    <w:basedOn w:val="a0"/>
    <w:uiPriority w:val="99"/>
    <w:unhideWhenUsed/>
    <w:rsid w:val="00F9580C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F9580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9580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580C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9580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580C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Pages>8</Pages>
  <Words>522</Words>
  <Characters>4724</Characters>
  <Application>Microsoft Office Word</Application>
  <DocSecurity>0</DocSecurity>
  <Lines>384</Lines>
  <Paragraphs>27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R</dc:creator>
  <cp:keywords/>
  <dc:description/>
  <cp:lastModifiedBy>ZY LI</cp:lastModifiedBy>
  <cp:revision>97</cp:revision>
  <cp:lastPrinted>2025-04-16T13:45:00Z</cp:lastPrinted>
  <dcterms:created xsi:type="dcterms:W3CDTF">2024-09-04T08:55:00Z</dcterms:created>
  <dcterms:modified xsi:type="dcterms:W3CDTF">2025-06-0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21T01:33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33c2430-2b6f-47e6-9a9c-fc1243746418</vt:lpwstr>
  </property>
  <property fmtid="{D5CDD505-2E9C-101B-9397-08002B2CF9AE}" pid="8" name="MSIP_Label_549ac42a-3eb4-4074-b885-aea26bd6241e_ContentBits">
    <vt:lpwstr>0</vt:lpwstr>
  </property>
</Properties>
</file>